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27586" w14:textId="06635C38" w:rsidR="001B4813" w:rsidRPr="00627195" w:rsidRDefault="001B4813" w:rsidP="00D320A4">
      <w:pPr>
        <w:spacing w:after="0" w:line="276" w:lineRule="auto"/>
        <w:rPr>
          <w:rFonts w:ascii="Times New Roman" w:hAnsi="Times New Roman" w:cs="Times New Roman"/>
        </w:rPr>
      </w:pPr>
      <w:r w:rsidRPr="00627195">
        <w:rPr>
          <w:rFonts w:ascii="Times New Roman" w:hAnsi="Times New Roman" w:cs="Times New Roman"/>
          <w:b/>
        </w:rPr>
        <w:t xml:space="preserve">Table </w:t>
      </w:r>
      <w:r w:rsidR="00773B79" w:rsidRPr="00627195">
        <w:rPr>
          <w:rFonts w:ascii="Times New Roman" w:hAnsi="Times New Roman" w:cs="Times New Roman"/>
          <w:b/>
        </w:rPr>
        <w:t>S</w:t>
      </w:r>
      <w:r w:rsidR="00C673EB">
        <w:rPr>
          <w:rFonts w:ascii="Times New Roman" w:hAnsi="Times New Roman" w:cs="Times New Roman"/>
          <w:b/>
        </w:rPr>
        <w:t>2</w:t>
      </w:r>
      <w:r w:rsidRPr="00627195">
        <w:rPr>
          <w:rFonts w:ascii="Times New Roman" w:hAnsi="Times New Roman" w:cs="Times New Roman"/>
          <w:b/>
        </w:rPr>
        <w:t>.</w:t>
      </w:r>
      <w:r w:rsidRPr="00627195">
        <w:rPr>
          <w:rFonts w:ascii="Times New Roman" w:hAnsi="Times New Roman" w:cs="Times New Roman"/>
        </w:rPr>
        <w:t xml:space="preserve"> Ongoing clinical trials </w:t>
      </w:r>
      <w:r w:rsidR="00627195" w:rsidRPr="00627195">
        <w:rPr>
          <w:rFonts w:ascii="Times New Roman" w:hAnsi="Times New Roman" w:cs="Times New Roman"/>
          <w:lang w:eastAsia="zh-CN"/>
        </w:rPr>
        <w:t xml:space="preserve">of anti-PD-1 </w:t>
      </w:r>
      <w:r w:rsidR="00627195">
        <w:rPr>
          <w:rFonts w:ascii="Times New Roman" w:hAnsi="Times New Roman" w:cs="Times New Roman"/>
          <w:lang w:eastAsia="zh-CN"/>
        </w:rPr>
        <w:t xml:space="preserve">monotherapy or combination therapy </w:t>
      </w:r>
      <w:r w:rsidR="00627195" w:rsidRPr="00627195">
        <w:rPr>
          <w:rFonts w:ascii="Times New Roman" w:hAnsi="Times New Roman" w:cs="Times New Roman"/>
          <w:lang w:eastAsia="zh-CN"/>
        </w:rPr>
        <w:t>in cervical cancer</w:t>
      </w:r>
    </w:p>
    <w:tbl>
      <w:tblPr>
        <w:tblW w:w="10916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60"/>
        <w:gridCol w:w="2268"/>
        <w:gridCol w:w="1701"/>
        <w:gridCol w:w="4536"/>
      </w:tblGrid>
      <w:tr w:rsidR="00662916" w:rsidRPr="00ED2BD2" w14:paraId="562192C7" w14:textId="36646F82" w:rsidTr="00D320A4">
        <w:trPr>
          <w:trHeight w:val="405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95467DF" w14:textId="5E5A64E2" w:rsidR="00627195" w:rsidRPr="00ED2BD2" w:rsidRDefault="00627195" w:rsidP="00FC3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E0CA1">
              <w:rPr>
                <w:rFonts w:ascii="Calibri" w:eastAsia="Times New Roman" w:hAnsi="Calibri" w:cs="Calibri"/>
                <w:b/>
                <w:bCs/>
              </w:rPr>
              <w:t>Toripalima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B9F13FF" w14:textId="77777777" w:rsidR="00627195" w:rsidRDefault="00627195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616969B" w14:textId="77777777" w:rsidR="00627195" w:rsidRDefault="00627195" w:rsidP="00FC398C">
            <w:pPr>
              <w:spacing w:after="0" w:line="240" w:lineRule="auto"/>
              <w:rPr>
                <w:rFonts w:ascii="Source Sans Pro" w:hAnsi="Source Sans Pro"/>
                <w:b/>
                <w:bCs/>
                <w:color w:val="000000"/>
                <w:sz w:val="23"/>
                <w:szCs w:val="23"/>
                <w:shd w:val="clear" w:color="auto" w:fill="FFFFFF"/>
              </w:rPr>
            </w:pPr>
          </w:p>
        </w:tc>
      </w:tr>
      <w:tr w:rsidR="00662916" w:rsidRPr="00ED2BD2" w14:paraId="4C0F2A81" w14:textId="6B9CA3FA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6108C20B" w14:textId="50CF85FB" w:rsidR="00627195" w:rsidRPr="00ED2BD2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8091376" w14:textId="00821623" w:rsidR="00627195" w:rsidRPr="00B95758" w:rsidRDefault="00B95758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  <w:lang w:eastAsia="zh-CN"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7F3C6C2E" w14:textId="5DF696CC" w:rsidR="00627195" w:rsidRPr="00ED2BD2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B7ADD36" w14:textId="0CEE4B53" w:rsidR="00627195" w:rsidRPr="00ED2BD2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34BAEB2" w14:textId="39CC9104" w:rsidR="00627195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zh-CN"/>
              </w:rPr>
            </w:pPr>
            <w:r w:rsidRPr="00627195">
              <w:rPr>
                <w:rFonts w:ascii="Calibri" w:eastAsia="Times New Roman" w:hAnsi="Calibri" w:cs="Calibri" w:hint="eastAsia"/>
                <w:b/>
                <w:bCs/>
                <w:lang w:eastAsia="zh-CN"/>
              </w:rPr>
              <w:t>Combined drug</w:t>
            </w:r>
            <w:r>
              <w:rPr>
                <w:rFonts w:ascii="Calibri" w:eastAsia="Times New Roman" w:hAnsi="Calibri" w:cs="Calibri"/>
                <w:b/>
                <w:bCs/>
                <w:lang w:eastAsia="zh-CN"/>
              </w:rPr>
              <w:t>/</w:t>
            </w:r>
            <w:r>
              <w:rPr>
                <w:rFonts w:ascii="Calibri" w:eastAsia="Times New Roman" w:hAnsi="Calibri" w:cs="Calibri" w:hint="eastAsia"/>
                <w:b/>
                <w:bCs/>
                <w:lang w:eastAsia="zh-CN"/>
              </w:rPr>
              <w:t>therapy</w:t>
            </w:r>
          </w:p>
        </w:tc>
      </w:tr>
      <w:tr w:rsidR="00662916" w:rsidRPr="00ED2BD2" w14:paraId="3B7A4D95" w14:textId="3979CCB0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36582AA" w14:textId="6968E451" w:rsidR="00627195" w:rsidRPr="00ED2BD2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1852B4DD" w14:textId="54484063" w:rsidR="00627195" w:rsidRPr="00ED2BD2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395612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37F13490" w14:textId="2463C00D" w:rsidR="00627195" w:rsidRPr="00ED2BD2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0" w:name="OLE_LINK1"/>
            <w:bookmarkStart w:id="1" w:name="OLE_LINK2"/>
            <w:r>
              <w:rPr>
                <w:rFonts w:ascii="Calibri" w:eastAsia="Times New Roman" w:hAnsi="Calibri" w:cs="Calibri"/>
              </w:rPr>
              <w:t>Unknow</w:t>
            </w:r>
            <w:bookmarkEnd w:id="0"/>
            <w:bookmarkEnd w:id="1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B67F213" w14:textId="6390AA1C" w:rsidR="00627195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  <w:lang w:eastAsia="zh-CN"/>
              </w:rPr>
              <w:t>R/M</w:t>
            </w:r>
            <w:r>
              <w:rPr>
                <w:rFonts w:ascii="Calibri" w:eastAsia="Times New Roman" w:hAnsi="Calibri" w:cs="Calibri"/>
                <w:lang w:eastAsia="zh-CN"/>
              </w:rPr>
              <w:t xml:space="preserve"> </w:t>
            </w:r>
            <w:r>
              <w:rPr>
                <w:rFonts w:ascii="Calibri" w:eastAsia="Times New Roman" w:hAnsi="Calibri" w:cs="Calibri" w:hint="eastAsia"/>
                <w:lang w:eastAsia="zh-CN"/>
              </w:rPr>
              <w:t>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0AE56AE" w14:textId="5EE387D8" w:rsidR="00627195" w:rsidRDefault="00627195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  <w:lang w:eastAsia="zh-CN"/>
              </w:rPr>
              <w:t>N</w:t>
            </w:r>
            <w:r w:rsidRPr="00627195">
              <w:rPr>
                <w:rFonts w:ascii="Calibri" w:eastAsia="Times New Roman" w:hAnsi="Calibri" w:cs="Calibri"/>
              </w:rPr>
              <w:t>iraparib</w:t>
            </w:r>
            <w:r w:rsidR="009543E3">
              <w:rPr>
                <w:rFonts w:ascii="Calibri" w:eastAsia="Times New Roman" w:hAnsi="Calibri" w:cs="Calibri"/>
              </w:rPr>
              <w:t xml:space="preserve"> </w:t>
            </w:r>
            <w:r w:rsidR="006F37A5">
              <w:rPr>
                <w:rFonts w:ascii="Calibri" w:eastAsia="Times New Roman" w:hAnsi="Calibri" w:cs="Calibri"/>
              </w:rPr>
              <w:t>(PARPi)</w:t>
            </w:r>
          </w:p>
        </w:tc>
      </w:tr>
      <w:tr w:rsidR="00662916" w:rsidRPr="005F38AA" w14:paraId="38C1CB0D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2EDFCAC5" w14:textId="6AD0BC57" w:rsidR="006F37A5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5A72B724" w14:textId="64D63B0E" w:rsidR="006F37A5" w:rsidRPr="005F38AA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6511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noWrap/>
          </w:tcPr>
          <w:p w14:paraId="7DE8B62B" w14:textId="09A48632" w:rsidR="006F37A5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3A18482" w14:textId="07BCD42E" w:rsidR="006F37A5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/M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 w:hint="eastAsia"/>
              </w:rPr>
              <w:t>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6556DA" w14:textId="59DF566A" w:rsidR="006F37A5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37A5">
              <w:rPr>
                <w:rFonts w:ascii="Calibri" w:eastAsia="Times New Roman" w:hAnsi="Calibri" w:cs="Calibri"/>
              </w:rPr>
              <w:t>Chidamid</w:t>
            </w:r>
            <w:r>
              <w:rPr>
                <w:rFonts w:ascii="Calibri" w:eastAsia="Times New Roman" w:hAnsi="Calibri" w:cs="Calibri"/>
              </w:rPr>
              <w:t>e</w:t>
            </w:r>
            <w:r w:rsidR="009543E3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HDACi)</w:t>
            </w:r>
          </w:p>
        </w:tc>
      </w:tr>
      <w:tr w:rsidR="00662916" w:rsidRPr="005F38AA" w14:paraId="24EA12FD" w14:textId="0B40036B" w:rsidTr="00D320A4">
        <w:trPr>
          <w:trHeight w:val="290"/>
        </w:trPr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DE7233" w14:textId="50754736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I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CFF879" w14:textId="1C06DB8D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73904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17C342A" w14:textId="621AAB7A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2" w:name="OLE_LINK3"/>
            <w:bookmarkStart w:id="3" w:name="OLE_LINK4"/>
            <w:r w:rsidRPr="00ED2BD2">
              <w:rPr>
                <w:rFonts w:ascii="Calibri" w:eastAsia="Times New Roman" w:hAnsi="Calibri" w:cs="Calibri"/>
              </w:rPr>
              <w:t>Not yet recruiting</w:t>
            </w:r>
            <w:bookmarkEnd w:id="2"/>
            <w:bookmarkEnd w:id="3"/>
          </w:p>
        </w:tc>
        <w:tc>
          <w:tcPr>
            <w:tcW w:w="1701" w:type="dxa"/>
            <w:tcBorders>
              <w:top w:val="nil"/>
            </w:tcBorders>
            <w:shd w:val="clear" w:color="auto" w:fill="FFFFFF" w:themeFill="background1"/>
          </w:tcPr>
          <w:p w14:paraId="11F234D5" w14:textId="561A9145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/M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 w:hint="eastAsia"/>
              </w:rPr>
              <w:t>CC</w:t>
            </w:r>
          </w:p>
        </w:tc>
        <w:tc>
          <w:tcPr>
            <w:tcW w:w="4536" w:type="dxa"/>
            <w:tcBorders>
              <w:top w:val="nil"/>
            </w:tcBorders>
            <w:shd w:val="clear" w:color="auto" w:fill="FFFFFF" w:themeFill="background1"/>
          </w:tcPr>
          <w:p w14:paraId="31CFC7CF" w14:textId="236C1FFC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27195">
              <w:rPr>
                <w:rFonts w:ascii="Calibri" w:eastAsia="Times New Roman" w:hAnsi="Calibri" w:cs="Calibri"/>
              </w:rPr>
              <w:t>Paclitaxel+Cisplatin+Bevacizumab</w:t>
            </w:r>
          </w:p>
        </w:tc>
      </w:tr>
      <w:tr w:rsidR="00662916" w:rsidRPr="005F38AA" w14:paraId="5F9DD7D0" w14:textId="0B3122EC" w:rsidTr="00D320A4">
        <w:trPr>
          <w:trHeight w:val="310"/>
        </w:trPr>
        <w:tc>
          <w:tcPr>
            <w:tcW w:w="851" w:type="dxa"/>
            <w:shd w:val="clear" w:color="auto" w:fill="FFFFFF" w:themeFill="background1"/>
            <w:noWrap/>
          </w:tcPr>
          <w:p w14:paraId="42E744AF" w14:textId="5886B857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3D42C012" w14:textId="435AD06D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731038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44CF4BDB" w14:textId="0DFAB1E1" w:rsidR="006F37A5" w:rsidRPr="005F38AA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4D829BF0" w14:textId="6586B4C4" w:rsidR="006F37A5" w:rsidRPr="005F38AA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shd w:val="clear" w:color="auto" w:fill="FFFFFF" w:themeFill="background1"/>
          </w:tcPr>
          <w:p w14:paraId="77157F96" w14:textId="7BD1AD99" w:rsidR="006F37A5" w:rsidRPr="005F38AA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Anlotinib</w:t>
            </w:r>
          </w:p>
        </w:tc>
      </w:tr>
      <w:tr w:rsidR="00662916" w:rsidRPr="005F38AA" w14:paraId="5D7F1275" w14:textId="0ECCA51E" w:rsidTr="00D320A4">
        <w:trPr>
          <w:trHeight w:val="290"/>
        </w:trPr>
        <w:tc>
          <w:tcPr>
            <w:tcW w:w="851" w:type="dxa"/>
            <w:shd w:val="clear" w:color="auto" w:fill="FFFFFF" w:themeFill="background1"/>
            <w:noWrap/>
          </w:tcPr>
          <w:p w14:paraId="456D3CCD" w14:textId="6C4A7644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I 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0AC25014" w14:textId="7FA7F61A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427396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5B86CD4E" w14:textId="699936C2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274C03E8" w14:textId="35D69F4C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shd w:val="clear" w:color="auto" w:fill="FFFFFF" w:themeFill="background1"/>
          </w:tcPr>
          <w:p w14:paraId="5BE71AAE" w14:textId="2E05AEE7" w:rsidR="006F37A5" w:rsidRPr="005F38AA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JS004</w:t>
            </w:r>
            <w:r w:rsidR="009543E3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</w:t>
            </w:r>
            <w:r w:rsidR="005330A7">
              <w:rPr>
                <w:rFonts w:ascii="Calibri" w:eastAsia="Times New Roman" w:hAnsi="Calibri" w:cs="Calibri"/>
              </w:rPr>
              <w:t>A</w:t>
            </w:r>
            <w:r w:rsidRPr="006F37A5">
              <w:rPr>
                <w:rFonts w:ascii="Calibri" w:eastAsia="Times New Roman" w:hAnsi="Calibri" w:cs="Calibri"/>
              </w:rPr>
              <w:t>nti-BTLA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662916" w:rsidRPr="005F38AA" w14:paraId="0B9B8096" w14:textId="4BF77A8C" w:rsidTr="00D320A4">
        <w:trPr>
          <w:trHeight w:val="290"/>
        </w:trPr>
        <w:tc>
          <w:tcPr>
            <w:tcW w:w="851" w:type="dxa"/>
            <w:shd w:val="clear" w:color="auto" w:fill="FFFFFF" w:themeFill="background1"/>
            <w:noWrap/>
          </w:tcPr>
          <w:p w14:paraId="6EF40CA2" w14:textId="5CE9F57C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2395A5E7" w14:textId="167B83D2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342506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3F0A5CEB" w14:textId="1B7CC6BD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41138AD1" w14:textId="1CE10406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shd w:val="clear" w:color="auto" w:fill="FFFFFF" w:themeFill="background1"/>
          </w:tcPr>
          <w:p w14:paraId="702537EE" w14:textId="53ADF6CB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37A5">
              <w:rPr>
                <w:rFonts w:ascii="Calibri" w:eastAsia="Times New Roman" w:hAnsi="Calibri" w:cs="Calibri"/>
              </w:rPr>
              <w:t>ScTIL</w:t>
            </w:r>
            <w:r w:rsidR="009543E3"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</w:t>
            </w:r>
            <w:r w:rsidR="00D320A4">
              <w:rPr>
                <w:rFonts w:ascii="Calibri" w:eastAsia="Times New Roman" w:hAnsi="Calibri" w:cs="Calibri"/>
              </w:rPr>
              <w:t>g</w:t>
            </w:r>
            <w:r w:rsidRPr="006F37A5">
              <w:rPr>
                <w:rFonts w:ascii="Calibri" w:eastAsia="Times New Roman" w:hAnsi="Calibri" w:cs="Calibri"/>
              </w:rPr>
              <w:t xml:space="preserve">enetically </w:t>
            </w:r>
            <w:r>
              <w:rPr>
                <w:rFonts w:ascii="Calibri" w:eastAsia="Times New Roman" w:hAnsi="Calibri" w:cs="Calibri"/>
              </w:rPr>
              <w:t>m</w:t>
            </w:r>
            <w:r w:rsidRPr="006F37A5">
              <w:rPr>
                <w:rFonts w:ascii="Calibri" w:eastAsia="Times New Roman" w:hAnsi="Calibri" w:cs="Calibri"/>
              </w:rPr>
              <w:t xml:space="preserve">odified </w:t>
            </w:r>
            <w:r>
              <w:rPr>
                <w:rFonts w:ascii="Calibri" w:eastAsia="Times New Roman" w:hAnsi="Calibri" w:cs="Calibri"/>
              </w:rPr>
              <w:t>TILs</w:t>
            </w:r>
            <w:r w:rsidRPr="006F37A5">
              <w:rPr>
                <w:rFonts w:ascii="Calibri" w:eastAsia="Times New Roman" w:hAnsi="Calibri" w:cs="Calibri"/>
              </w:rPr>
              <w:t>)</w:t>
            </w:r>
          </w:p>
        </w:tc>
      </w:tr>
      <w:tr w:rsidR="00662916" w:rsidRPr="005F38AA" w14:paraId="25AC1D64" w14:textId="5EDF94F4" w:rsidTr="00D320A4">
        <w:trPr>
          <w:trHeight w:val="290"/>
        </w:trPr>
        <w:tc>
          <w:tcPr>
            <w:tcW w:w="851" w:type="dxa"/>
            <w:shd w:val="clear" w:color="auto" w:fill="FFFFFF" w:themeFill="background1"/>
            <w:noWrap/>
          </w:tcPr>
          <w:p w14:paraId="67A0AC78" w14:textId="7C31886A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I</w:t>
            </w:r>
          </w:p>
        </w:tc>
        <w:tc>
          <w:tcPr>
            <w:tcW w:w="1560" w:type="dxa"/>
            <w:shd w:val="clear" w:color="auto" w:fill="FFFFFF" w:themeFill="background1"/>
            <w:noWrap/>
          </w:tcPr>
          <w:p w14:paraId="1A05575B" w14:textId="134B3AD4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084677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14:paraId="59F4F6C7" w14:textId="481C9548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01EE3F9B" w14:textId="0B97C2D3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 w:hint="eastAsia"/>
              </w:rPr>
              <w:t>LACC</w:t>
            </w:r>
          </w:p>
        </w:tc>
        <w:tc>
          <w:tcPr>
            <w:tcW w:w="4536" w:type="dxa"/>
            <w:shd w:val="clear" w:color="auto" w:fill="FFFFFF" w:themeFill="background1"/>
          </w:tcPr>
          <w:p w14:paraId="42623945" w14:textId="5819E00F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 w:hint="eastAsia"/>
              </w:rPr>
              <w:t>CCRT</w:t>
            </w:r>
          </w:p>
        </w:tc>
      </w:tr>
      <w:tr w:rsidR="00662916" w:rsidRPr="005F38AA" w14:paraId="4694784A" w14:textId="4D3BE3BB" w:rsidTr="00D320A4">
        <w:trPr>
          <w:trHeight w:val="29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6F04AC9" w14:textId="73B57D42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/II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B71E978" w14:textId="149336B4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36827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C168260" w14:textId="6EA65641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4" w:name="OLE_LINK7"/>
            <w:bookmarkStart w:id="5" w:name="OLE_LINK8"/>
            <w:r>
              <w:rPr>
                <w:rFonts w:ascii="Calibri" w:eastAsia="Times New Roman" w:hAnsi="Calibri" w:cs="Calibri"/>
              </w:rPr>
              <w:t>Unknow</w:t>
            </w:r>
            <w:bookmarkEnd w:id="4"/>
            <w:bookmarkEnd w:id="5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62C3E5E" w14:textId="7E47E4A9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 xml:space="preserve">ACC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9C6AB5" w14:textId="271C1AB6" w:rsidR="006F37A5" w:rsidRPr="00ED2BD2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3EFC34AC" w14:textId="02F396F2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AA1DF31" w14:textId="3675E4CC" w:rsidR="006F37A5" w:rsidRPr="005F38AA" w:rsidRDefault="00D07FD6" w:rsidP="006F37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Sintilima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1D52ED8" w14:textId="77777777" w:rsidR="006F37A5" w:rsidRPr="00D320A4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5F270D1" w14:textId="77777777" w:rsidR="006F37A5" w:rsidRPr="00D320A4" w:rsidRDefault="006F37A5" w:rsidP="006F37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662916" w:rsidRPr="005F38AA" w14:paraId="27DD3B9E" w14:textId="50DEF6E4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6C7D8B37" w14:textId="490674DB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752A9EE" w14:textId="17BDE02F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94DC722" w14:textId="6A4E30C1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69499B7" w14:textId="772FE303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4B26811" w14:textId="0324E4E7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5D5D9641" w14:textId="1B4F027C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9177551" w14:textId="4877261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3FC8BFB" w14:textId="3F6BC6E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59059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2A92D0B6" w14:textId="15A8D29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6" w:name="OLE_LINK21"/>
            <w:bookmarkStart w:id="7" w:name="OLE_LINK22"/>
            <w:r w:rsidRPr="00ED2BD2">
              <w:rPr>
                <w:rFonts w:ascii="Calibri" w:eastAsia="Times New Roman" w:hAnsi="Calibri" w:cs="Calibri"/>
              </w:rPr>
              <w:t>Active, not recruiting</w:t>
            </w:r>
            <w:bookmarkEnd w:id="6"/>
            <w:bookmarkEnd w:id="7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A71E272" w14:textId="6E82A27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 xml:space="preserve">/M CC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11F0C43" w14:textId="13FCBD4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07FD6">
              <w:rPr>
                <w:rFonts w:ascii="Calibri" w:eastAsia="Times New Roman" w:hAnsi="Calibri" w:cs="Calibri"/>
              </w:rPr>
              <w:t>IBI310</w:t>
            </w:r>
            <w:r>
              <w:rPr>
                <w:rFonts w:ascii="Calibri" w:eastAsia="Times New Roman" w:hAnsi="Calibri" w:cs="Calibri"/>
              </w:rPr>
              <w:t xml:space="preserve"> (Anti-CTLA-4)</w:t>
            </w:r>
          </w:p>
        </w:tc>
      </w:tr>
      <w:tr w:rsidR="00662916" w:rsidRPr="005F38AA" w14:paraId="7B004FF3" w14:textId="5F264F8A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D44F530" w14:textId="3EF7948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97F15A5" w14:textId="603C2A2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0969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B6E214C" w14:textId="557958F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8" w:name="OLE_LINK25"/>
            <w:bookmarkStart w:id="9" w:name="OLE_LINK26"/>
            <w:r>
              <w:rPr>
                <w:rFonts w:ascii="Calibri" w:eastAsia="Times New Roman" w:hAnsi="Calibri" w:cs="Calibri"/>
              </w:rPr>
              <w:t>Unknow</w:t>
            </w:r>
            <w:bookmarkEnd w:id="8"/>
            <w:bookmarkEnd w:id="9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D800C5" w14:textId="3C762DB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C63BDF" w14:textId="6D1B55A5" w:rsidR="008673FA" w:rsidRPr="00ED2BD2" w:rsidRDefault="00D320A4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lang w:eastAsia="zh-CN"/>
              </w:rPr>
              <w:t>q</w:t>
            </w:r>
            <w:r w:rsidR="008673FA" w:rsidRPr="00D07FD6">
              <w:rPr>
                <w:rFonts w:ascii="Calibri" w:eastAsia="Times New Roman" w:hAnsi="Calibri" w:cs="Calibri"/>
              </w:rPr>
              <w:t>uadrivalent HPV Vaccine</w:t>
            </w:r>
          </w:p>
        </w:tc>
      </w:tr>
      <w:tr w:rsidR="00662916" w:rsidRPr="005F38AA" w14:paraId="5618C8C8" w14:textId="5EF3B293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6081A7B" w14:textId="2F66A0F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FECCE9B" w14:textId="1FF5F69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3834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ABED5B2" w14:textId="356E17B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</w:t>
            </w:r>
            <w:r w:rsidRPr="00ED2BD2">
              <w:rPr>
                <w:rFonts w:ascii="Calibri" w:eastAsia="Times New Roman" w:hAnsi="Calibri" w:cs="Calibri"/>
              </w:rPr>
              <w:t>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9A22BDC" w14:textId="002AE2B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616A611" w14:textId="3DA32B6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07FD6">
              <w:rPr>
                <w:rFonts w:ascii="Calibri" w:eastAsia="Times New Roman" w:hAnsi="Calibri" w:cs="Calibri"/>
              </w:rPr>
              <w:t>Afuresertib</w:t>
            </w:r>
            <w:r>
              <w:rPr>
                <w:rFonts w:ascii="Calibri" w:eastAsia="Times New Roman" w:hAnsi="Calibri" w:cs="Calibri"/>
              </w:rPr>
              <w:t>+</w:t>
            </w:r>
            <w:r w:rsidRPr="005F38AA">
              <w:rPr>
                <w:rFonts w:ascii="Calibri" w:eastAsia="Times New Roman" w:hAnsi="Calibri" w:cs="Calibri"/>
              </w:rPr>
              <w:t xml:space="preserve"> </w:t>
            </w:r>
            <w:r w:rsidRPr="00D07FD6">
              <w:rPr>
                <w:rFonts w:ascii="Calibri" w:eastAsia="Times New Roman" w:hAnsi="Calibri" w:cs="Calibri"/>
              </w:rPr>
              <w:t>Nab-paclitaxel</w:t>
            </w:r>
            <w:r>
              <w:rPr>
                <w:rFonts w:ascii="Calibri" w:eastAsia="Times New Roman" w:hAnsi="Calibri" w:cs="Calibri"/>
              </w:rPr>
              <w:t>/</w:t>
            </w:r>
            <w:r w:rsidRPr="00D07FD6">
              <w:rPr>
                <w:rFonts w:ascii="Calibri" w:eastAsia="Times New Roman" w:hAnsi="Calibri" w:cs="Calibri"/>
              </w:rPr>
              <w:t>Docetaxel </w:t>
            </w:r>
          </w:p>
        </w:tc>
      </w:tr>
      <w:tr w:rsidR="00662916" w:rsidRPr="005F38AA" w14:paraId="1AD548E1" w14:textId="6DEDACE5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FDB8690" w14:textId="4C74F38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3C5F6FC" w14:textId="475EDAE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186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0CA115FD" w14:textId="25B5D17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</w:t>
            </w:r>
            <w:bookmarkStart w:id="10" w:name="OLE_LINK9"/>
            <w:bookmarkStart w:id="11" w:name="OLE_LINK10"/>
            <w:r w:rsidRPr="00ED2BD2">
              <w:rPr>
                <w:rFonts w:ascii="Calibri" w:eastAsia="Times New Roman" w:hAnsi="Calibri" w:cs="Calibri"/>
              </w:rPr>
              <w:t>ecruiting</w:t>
            </w:r>
            <w:bookmarkEnd w:id="10"/>
            <w:bookmarkEnd w:id="11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6E1FAC5" w14:textId="5F78061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07FD6">
              <w:rPr>
                <w:rFonts w:ascii="Calibri" w:eastAsia="Times New Roman" w:hAnsi="Calibri" w:cs="Calibri"/>
              </w:rPr>
              <w:t>Stage IIIC2-IV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20EBB69" w14:textId="4A3963E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5AE2C42A" w14:textId="1A4E6556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43CF76" w14:textId="49C7513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7AD782" w14:textId="1FE3B88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10567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AA509A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51340A1" w14:textId="6869248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C9244F2" w14:textId="142257E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2480C0C3" w14:textId="2B1B7B63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6DE926C2" w14:textId="7B6009D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Camrelizumab (SHR-12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9A4FD30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8594EB1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B95758" w14:paraId="0057ABC4" w14:textId="752CD24F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7A6FBC0C" w14:textId="0F6D8CC2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B8E15F1" w14:textId="78BD9729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04EC8284" w14:textId="1C5CF1F0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140A381" w14:textId="6C5A017A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38D241F" w14:textId="35771049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bookmarkStart w:id="12" w:name="OLE_LINK27"/>
            <w:bookmarkStart w:id="13" w:name="OLE_LINK28"/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  <w:bookmarkEnd w:id="12"/>
            <w:bookmarkEnd w:id="13"/>
          </w:p>
        </w:tc>
      </w:tr>
      <w:tr w:rsidR="00662916" w:rsidRPr="005F38AA" w14:paraId="126BC925" w14:textId="68AFAA2D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639F9A0" w14:textId="57EE671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2A363B" w14:textId="5A829FD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0699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6F5DBB" w14:textId="6DAFD09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543E3">
              <w:rPr>
                <w:rFonts w:ascii="Calibri" w:eastAsia="Times New Roman" w:hAnsi="Calibri" w:cs="Calibri"/>
              </w:rPr>
              <w:t>Enrolling by invitatio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E9DF72" w14:textId="521E29A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207649" w14:textId="752BBE5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F</w:t>
            </w:r>
            <w:r w:rsidRPr="009543E3">
              <w:rPr>
                <w:rFonts w:ascii="Calibri" w:eastAsia="Times New Roman" w:hAnsi="Calibri" w:cs="Calibri"/>
              </w:rPr>
              <w:t>amitinib malate</w:t>
            </w:r>
          </w:p>
        </w:tc>
      </w:tr>
      <w:tr w:rsidR="00662916" w:rsidRPr="005F38AA" w14:paraId="2418A228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CE3EEB" w14:textId="46B65F62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50B99B" w14:textId="3DFACB1C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6809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ED28ED" w14:textId="2691EF04" w:rsidR="008673FA" w:rsidRPr="009543E3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5480017" w14:textId="641D8AE6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6382CBA" w14:textId="29C71290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14" w:name="OLE_LINK23"/>
            <w:bookmarkStart w:id="15" w:name="OLE_LINK24"/>
            <w:r w:rsidRPr="0072639B">
              <w:rPr>
                <w:rFonts w:ascii="Calibri" w:eastAsia="Times New Roman" w:hAnsi="Calibri" w:cs="Calibri"/>
              </w:rPr>
              <w:t>Famitinib</w:t>
            </w:r>
            <w:bookmarkEnd w:id="14"/>
            <w:bookmarkEnd w:id="15"/>
          </w:p>
        </w:tc>
      </w:tr>
      <w:tr w:rsidR="00662916" w:rsidRPr="005F38AA" w14:paraId="60FC20D1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DE3B8" w14:textId="0F07A5FA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45F091" w14:textId="2CC26FC5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8278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2AEC00" w14:textId="325F8B8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2ACA99F" w14:textId="6D26BAC3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4F408A3" w14:textId="3FEFBDF6" w:rsidR="008673FA" w:rsidRPr="0072639B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639B">
              <w:rPr>
                <w:rFonts w:ascii="Calibri" w:eastAsia="Times New Roman" w:hAnsi="Calibri" w:cs="Calibri"/>
              </w:rPr>
              <w:t>Famitinib</w:t>
            </w:r>
          </w:p>
        </w:tc>
      </w:tr>
      <w:tr w:rsidR="00662916" w:rsidRPr="005F38AA" w14:paraId="11CA1013" w14:textId="1666A49D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653F51" w14:textId="52E1637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3ADA59" w14:textId="6CC4A06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2349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D75AFA" w14:textId="40884EE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36ADAA0" w14:textId="45213B8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AC5E98F" w14:textId="5BC9C08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543E3">
              <w:rPr>
                <w:rFonts w:ascii="Calibri" w:eastAsia="Times New Roman" w:hAnsi="Calibri" w:cs="Calibri"/>
              </w:rPr>
              <w:t>H101</w:t>
            </w:r>
            <w:r>
              <w:rPr>
                <w:rFonts w:ascii="Calibri" w:eastAsia="Times New Roman" w:hAnsi="Calibri" w:cs="Calibri"/>
              </w:rPr>
              <w:t xml:space="preserve"> (</w:t>
            </w:r>
            <w:r w:rsidRPr="009543E3">
              <w:rPr>
                <w:rFonts w:ascii="Calibri" w:eastAsia="Times New Roman" w:hAnsi="Calibri" w:cs="Calibri"/>
              </w:rPr>
              <w:t>Oncolytic Virus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662916" w:rsidRPr="005F38AA" w14:paraId="116910B9" w14:textId="159DFA94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767EC" w14:textId="73D54A7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BA72FE" w14:textId="6ADA2D5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749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A6532" w14:textId="1EABD3B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 xml:space="preserve">Recruiting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3AF3984" w14:textId="5AE1BDA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8A2BB55" w14:textId="70781B9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543E3">
              <w:rPr>
                <w:rFonts w:ascii="Calibri" w:eastAsia="Times New Roman" w:hAnsi="Calibri" w:cs="Calibri"/>
              </w:rPr>
              <w:t>Apatinib</w:t>
            </w:r>
          </w:p>
        </w:tc>
      </w:tr>
      <w:tr w:rsidR="00D320A4" w:rsidRPr="005F38AA" w14:paraId="0D8E2009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32F10F" w14:textId="70895E33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56B1D3" w14:textId="04C22F2C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8165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F0E2B7" w14:textId="39CDEF1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Comple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1365216" w14:textId="734BCBD3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BF7D409" w14:textId="420C675F" w:rsidR="008673FA" w:rsidRPr="009543E3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639B">
              <w:rPr>
                <w:rFonts w:ascii="Calibri" w:eastAsia="Times New Roman" w:hAnsi="Calibri" w:cs="Calibri"/>
              </w:rPr>
              <w:t>Apatinib</w:t>
            </w:r>
          </w:p>
        </w:tc>
      </w:tr>
      <w:tr w:rsidR="00662916" w:rsidRPr="005F38AA" w14:paraId="03A356EE" w14:textId="45F9953A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B34FDE" w14:textId="686F84E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BB624" w14:textId="16200A8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5086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74949" w14:textId="4AE8EC0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497B24F" w14:textId="1F033A7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2DEBAC0" w14:textId="5FE3032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543E3">
              <w:rPr>
                <w:rFonts w:ascii="Calibri" w:eastAsia="Times New Roman" w:hAnsi="Calibri" w:cs="Calibri"/>
              </w:rPr>
              <w:t>Capecitabine</w:t>
            </w:r>
          </w:p>
        </w:tc>
      </w:tr>
      <w:tr w:rsidR="00662916" w:rsidRPr="005F38AA" w14:paraId="248B1514" w14:textId="05AF01B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AA109" w14:textId="0258710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16" w:name="_Hlk133150324"/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08F11" w14:textId="6AAD2EC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1888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D4CE1" w14:textId="3657925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17" w:name="OLE_LINK19"/>
            <w:bookmarkStart w:id="18" w:name="OLE_LINK20"/>
            <w:r w:rsidRPr="00ED2BD2">
              <w:rPr>
                <w:rFonts w:ascii="Calibri" w:eastAsia="Times New Roman" w:hAnsi="Calibri" w:cs="Calibri"/>
              </w:rPr>
              <w:t>Completed</w:t>
            </w:r>
            <w:bookmarkEnd w:id="17"/>
            <w:bookmarkEnd w:id="18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4C111AD" w14:textId="5BC2A8E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5E1722B" w14:textId="35095FA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</w:t>
            </w:r>
            <w:r w:rsidRPr="009543E3">
              <w:rPr>
                <w:rFonts w:ascii="Calibri" w:eastAsia="Times New Roman" w:hAnsi="Calibri" w:cs="Calibri"/>
              </w:rPr>
              <w:t>bumin-bound paclitaxel</w:t>
            </w:r>
          </w:p>
        </w:tc>
      </w:tr>
      <w:bookmarkEnd w:id="16"/>
      <w:tr w:rsidR="00662916" w:rsidRPr="005F38AA" w14:paraId="5A57F6DD" w14:textId="54E5A74C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B462BB" w14:textId="0767734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3C57D4" w14:textId="78BC8F5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2909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024D30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19" w:name="OLE_LINK13"/>
            <w:bookmarkStart w:id="20" w:name="OLE_LINK14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19"/>
            <w:bookmarkEnd w:id="20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D15207F" w14:textId="7E1D792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94FF9FC" w14:textId="51EA2F3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639B">
              <w:rPr>
                <w:rFonts w:ascii="Calibri" w:eastAsia="Times New Roman" w:hAnsi="Calibri" w:cs="Calibri"/>
              </w:rPr>
              <w:t>Albumin-bound paclitaxel</w:t>
            </w:r>
          </w:p>
        </w:tc>
      </w:tr>
      <w:tr w:rsidR="00662916" w:rsidRPr="005F38AA" w14:paraId="7DD7865A" w14:textId="5C35F72F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A6609C" w14:textId="740B4C5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54931" w14:textId="0AD5889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6359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65B4D7" w14:textId="14640ED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Unknow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27F61AB" w14:textId="122DE49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R/M CC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D58C096" w14:textId="134402E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P</w:t>
            </w:r>
            <w:r w:rsidRPr="0072639B">
              <w:rPr>
                <w:rFonts w:ascii="Calibri" w:eastAsia="Times New Roman" w:hAnsi="Calibri" w:cs="Calibri"/>
              </w:rPr>
              <w:t>latinum/</w:t>
            </w:r>
            <w:r>
              <w:rPr>
                <w:rFonts w:ascii="Calibri" w:eastAsia="Times New Roman" w:hAnsi="Calibri" w:cs="Calibri"/>
              </w:rPr>
              <w:t>E</w:t>
            </w:r>
            <w:r w:rsidRPr="0072639B">
              <w:rPr>
                <w:rFonts w:ascii="Calibri" w:eastAsia="Times New Roman" w:hAnsi="Calibri" w:cs="Calibri"/>
              </w:rPr>
              <w:t>toposide/</w:t>
            </w:r>
            <w:r>
              <w:rPr>
                <w:rFonts w:ascii="Calibri" w:eastAsia="Times New Roman" w:hAnsi="Calibri" w:cs="Calibri"/>
              </w:rPr>
              <w:t>B</w:t>
            </w:r>
            <w:r w:rsidRPr="0072639B">
              <w:rPr>
                <w:rFonts w:ascii="Calibri" w:eastAsia="Times New Roman" w:hAnsi="Calibri" w:cs="Calibri"/>
              </w:rPr>
              <w:t>evacizumab</w:t>
            </w:r>
          </w:p>
        </w:tc>
      </w:tr>
      <w:tr w:rsidR="00662916" w:rsidRPr="005F38AA" w14:paraId="0ECE9EF9" w14:textId="70E0ED4A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4A1A43" w14:textId="7CC074F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E6803" w14:textId="30ACE90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3115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49159C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F17DDA6" w14:textId="0E5C9D4E" w:rsidR="008673FA" w:rsidRPr="00ED2BD2" w:rsidRDefault="00D320A4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  <w:lang w:eastAsia="zh-CN"/>
              </w:rPr>
              <w:t>Stage</w:t>
            </w:r>
            <w:r>
              <w:rPr>
                <w:rFonts w:ascii="Calibri" w:eastAsia="Times New Roman" w:hAnsi="Calibri" w:cs="Calibri"/>
                <w:lang w:eastAsia="zh-CN"/>
              </w:rPr>
              <w:t xml:space="preserve"> </w:t>
            </w:r>
            <w:r w:rsidR="008673FA">
              <w:rPr>
                <w:rFonts w:ascii="Calibri" w:eastAsia="Times New Roman" w:hAnsi="Calibri" w:cs="Calibri" w:hint="eastAsia"/>
              </w:rPr>
              <w:t>I</w:t>
            </w:r>
            <w:r w:rsidR="008673FA">
              <w:rPr>
                <w:rFonts w:ascii="Calibri" w:eastAsia="Times New Roman" w:hAnsi="Calibri" w:cs="Calibri"/>
              </w:rPr>
              <w:t>B2-III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FFC35ED" w14:textId="08610E6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18FE0014" w14:textId="09ADC3A8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B56AC3" w14:textId="01625FC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CD7470" w14:textId="3584E7B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748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F8E88B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21" w:name="OLE_LINK29"/>
            <w:bookmarkStart w:id="22" w:name="OLE_LINK30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21"/>
            <w:bookmarkEnd w:id="22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D764689" w14:textId="1CED907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 xml:space="preserve">ACC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A37AF90" w14:textId="73C0D8B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19346308" w14:textId="7557159B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5C21A" w14:textId="580E9D9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043A2E" w14:textId="5958713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8849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38F5A3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892414" w14:textId="22030CA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8E4C389" w14:textId="65B4FB5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6B3BF12B" w14:textId="6B2E2BB8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C7E447" w14:textId="5C466D3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8D3E60" w14:textId="55D9709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1515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EC6C3" w14:textId="6793CFE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60DC4B5" w14:textId="561DF71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5502096" w14:textId="33F7A5E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1F920322" w14:textId="4DFF0650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9FDFA6" w14:textId="7E7490D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53EC34" w14:textId="27A2C5C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554276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9934F8" w14:textId="5BD16E2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2639B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027ED3" w14:textId="401D17D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A21383" w14:textId="2FD63B4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75BA37A2" w14:textId="5624C385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D25FF26" w14:textId="2405BB31" w:rsidR="008673FA" w:rsidRPr="005F38AA" w:rsidRDefault="008673FA" w:rsidP="005F38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Balstilimab (AGEN203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36D6E97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B6DABAB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B95758" w14:paraId="3D2A8E9E" w14:textId="195F9D9C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03F53219" w14:textId="0A6FAB5B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708FA074" w14:textId="790D7276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510B64E5" w14:textId="13ECFFBF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C52FFC8" w14:textId="3F1DCCA6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42E1F06" w14:textId="79C2E19A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449F1062" w14:textId="7868E93E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1255308" w14:textId="76AB9B1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FEF0DAE" w14:textId="5965D74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10469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ECB9C1" w14:textId="57C2BDB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Completed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5F07D1" w14:textId="686330B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C8D4F9" w14:textId="038C4C9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662916" w:rsidRPr="005F38AA" w14:paraId="30D138FB" w14:textId="129F5290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E0CAE" w14:textId="56AD69A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293B6A" w14:textId="4C487E8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436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920EE" w14:textId="6E0B0F4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23" w:name="OLE_LINK37"/>
            <w:bookmarkStart w:id="24" w:name="OLE_LINK38"/>
            <w:r w:rsidRPr="00EE0CA1">
              <w:rPr>
                <w:rFonts w:ascii="Calibri" w:eastAsia="Times New Roman" w:hAnsi="Calibri" w:cs="Calibri"/>
              </w:rPr>
              <w:t>Withdrawn</w:t>
            </w:r>
            <w:bookmarkEnd w:id="23"/>
            <w:bookmarkEnd w:id="24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DC1B885" w14:textId="0F7EDD8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052F2CC4" w14:textId="1105A1B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662916" w:rsidRPr="005F38AA" w14:paraId="2E4F114B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B5C19" w14:textId="238880D3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38ECF2" w14:textId="5A6867D3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4958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E6CCCA" w14:textId="1E83F63A" w:rsidR="008673FA" w:rsidRPr="00EE0CA1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25" w:name="OLE_LINK43"/>
            <w:bookmarkStart w:id="26" w:name="OLE_LINK44"/>
            <w:r w:rsidRPr="00ED2BD2">
              <w:rPr>
                <w:rFonts w:ascii="Calibri" w:eastAsia="Times New Roman" w:hAnsi="Calibri" w:cs="Calibri"/>
              </w:rPr>
              <w:t>Completed</w:t>
            </w:r>
            <w:bookmarkEnd w:id="25"/>
            <w:bookmarkEnd w:id="26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F4B4928" w14:textId="237C9AA1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6427353" w14:textId="1A432D78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0CA1">
              <w:rPr>
                <w:rFonts w:ascii="Calibri" w:eastAsia="Times New Roman" w:hAnsi="Calibri" w:cs="Calibri"/>
              </w:rPr>
              <w:t>Zalifrelimab</w:t>
            </w:r>
            <w:r>
              <w:rPr>
                <w:rFonts w:ascii="Calibri" w:eastAsia="Times New Roman" w:hAnsi="Calibri" w:cs="Calibri"/>
              </w:rPr>
              <w:t>/AGEN1884 (Anti-CTLA-4)</w:t>
            </w:r>
          </w:p>
        </w:tc>
      </w:tr>
      <w:tr w:rsidR="00662916" w:rsidRPr="005F38AA" w14:paraId="31826E9C" w14:textId="7DD5157E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3CC06" w14:textId="5495DE6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36F007" w14:textId="646B7AB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8942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A2FAF6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B300C24" w14:textId="75B6BAF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2A68F1D" w14:textId="5048682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27" w:name="OLE_LINK33"/>
            <w:bookmarkStart w:id="28" w:name="OLE_LINK34"/>
            <w:r w:rsidRPr="00EE0CA1">
              <w:rPr>
                <w:rFonts w:ascii="Calibri" w:eastAsia="Times New Roman" w:hAnsi="Calibri" w:cs="Calibri"/>
              </w:rPr>
              <w:t>Zalifrelimab</w:t>
            </w:r>
            <w:r>
              <w:rPr>
                <w:rFonts w:ascii="Calibri" w:eastAsia="Times New Roman" w:hAnsi="Calibri" w:cs="Calibri"/>
              </w:rPr>
              <w:t>/AGEN1884 (Anti-CTLA-4)</w:t>
            </w:r>
            <w:bookmarkEnd w:id="27"/>
            <w:bookmarkEnd w:id="28"/>
          </w:p>
        </w:tc>
      </w:tr>
      <w:tr w:rsidR="00662916" w:rsidRPr="005F38AA" w14:paraId="1935BDB8" w14:textId="7ACD2D9D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DA15D5" w14:textId="387E5A5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84914E" w14:textId="05C995C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03313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C719CE" w14:textId="4E5A768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F3F095" w14:textId="7F81563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5BD766" w14:textId="2A80DC8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0CA1">
              <w:rPr>
                <w:rFonts w:ascii="Calibri" w:eastAsia="Times New Roman" w:hAnsi="Calibri" w:cs="Calibri"/>
              </w:rPr>
              <w:t>Zalifrelimab</w:t>
            </w:r>
            <w:r>
              <w:rPr>
                <w:rFonts w:ascii="Calibri" w:eastAsia="Times New Roman" w:hAnsi="Calibri" w:cs="Calibri"/>
              </w:rPr>
              <w:t>/AGEN1884 (Anti-CTLA-4)</w:t>
            </w:r>
          </w:p>
        </w:tc>
      </w:tr>
      <w:tr w:rsidR="00662916" w:rsidRPr="005F38AA" w14:paraId="2B385750" w14:textId="078127FD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27FC869" w14:textId="7BFC3F43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bookmarkStart w:id="29" w:name="OLE_LINK35"/>
            <w:bookmarkStart w:id="30" w:name="OLE_LINK36"/>
            <w:r w:rsidRPr="005F38AA">
              <w:rPr>
                <w:rFonts w:ascii="Calibri" w:eastAsia="Times New Roman" w:hAnsi="Calibri" w:cs="Calibri"/>
                <w:b/>
                <w:bCs/>
              </w:rPr>
              <w:lastRenderedPageBreak/>
              <w:t>Serplulimab</w:t>
            </w:r>
            <w:bookmarkEnd w:id="29"/>
            <w:bookmarkEnd w:id="30"/>
            <w:r w:rsidRPr="005F38AA">
              <w:rPr>
                <w:rFonts w:ascii="Calibri" w:eastAsia="Times New Roman" w:hAnsi="Calibri" w:cs="Calibri"/>
                <w:b/>
                <w:bCs/>
              </w:rPr>
              <w:t xml:space="preserve"> ( HLX1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00D8541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0E7BCA0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B95758" w14:paraId="2B57F85B" w14:textId="553C03F1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B7A5295" w14:textId="4CBD5594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0EBEF2A7" w14:textId="1688F5F2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4E6F9FF2" w14:textId="1F4FFCF6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C242BFA" w14:textId="00F6F501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A7008C5" w14:textId="1D21CF01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24743C73" w14:textId="370D592A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66A256" w14:textId="148D5F2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6EA40B" w14:textId="381D638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44437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981BED" w14:textId="28EEFF9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D63C86" w14:textId="70B3F5E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2273CE" w14:textId="3C5148C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27195">
              <w:rPr>
                <w:rFonts w:ascii="Calibri" w:eastAsia="Times New Roman" w:hAnsi="Calibri" w:cs="Calibri"/>
              </w:rPr>
              <w:t>Paclitaxel+Cisplatin+</w:t>
            </w:r>
            <w:bookmarkStart w:id="31" w:name="OLE_LINK41"/>
            <w:bookmarkStart w:id="32" w:name="OLE_LINK42"/>
            <w:r w:rsidRPr="00627195">
              <w:rPr>
                <w:rFonts w:ascii="Calibri" w:eastAsia="Times New Roman" w:hAnsi="Calibri" w:cs="Calibri"/>
              </w:rPr>
              <w:t>Bevacizumab</w:t>
            </w:r>
            <w:bookmarkEnd w:id="31"/>
            <w:bookmarkEnd w:id="32"/>
          </w:p>
        </w:tc>
      </w:tr>
      <w:tr w:rsidR="00662916" w:rsidRPr="005F38AA" w14:paraId="17097480" w14:textId="42C16D9E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F950C" w14:textId="4450069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65CCF7" w14:textId="0EF0452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1505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75173E" w14:textId="6ED9659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9CAAD17" w14:textId="5A79F6C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19720B1" w14:textId="15F16E3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A0D">
              <w:rPr>
                <w:rFonts w:ascii="Calibri" w:eastAsia="Times New Roman" w:hAnsi="Calibri" w:cs="Calibri"/>
              </w:rPr>
              <w:t>Albumin-</w:t>
            </w:r>
            <w:r>
              <w:rPr>
                <w:rFonts w:ascii="Calibri" w:eastAsia="Times New Roman" w:hAnsi="Calibri" w:cs="Calibri"/>
              </w:rPr>
              <w:t>b</w:t>
            </w:r>
            <w:r w:rsidRPr="00D87A0D">
              <w:rPr>
                <w:rFonts w:ascii="Calibri" w:eastAsia="Times New Roman" w:hAnsi="Calibri" w:cs="Calibri"/>
              </w:rPr>
              <w:t xml:space="preserve">ound </w:t>
            </w:r>
            <w:r>
              <w:rPr>
                <w:rFonts w:ascii="Calibri" w:eastAsia="Times New Roman" w:hAnsi="Calibri" w:cs="Calibri"/>
              </w:rPr>
              <w:t>p</w:t>
            </w:r>
            <w:r w:rsidRPr="00D87A0D">
              <w:rPr>
                <w:rFonts w:ascii="Calibri" w:eastAsia="Times New Roman" w:hAnsi="Calibri" w:cs="Calibri"/>
              </w:rPr>
              <w:t>aclitaxel</w:t>
            </w:r>
          </w:p>
        </w:tc>
      </w:tr>
      <w:tr w:rsidR="00662916" w:rsidRPr="005F38AA" w14:paraId="53CCAA5F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FED6DC" w14:textId="499FC885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859FA7" w14:textId="2496A032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8069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4A791A" w14:textId="46A9462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E0CA1">
              <w:rPr>
                <w:rFonts w:ascii="Calibri" w:eastAsia="Times New Roman" w:hAnsi="Calibri" w:cs="Calibri"/>
              </w:rPr>
              <w:t>Withdra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7148D1A" w14:textId="63CE5E60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A75C9D4" w14:textId="34C0D670" w:rsidR="008673FA" w:rsidRPr="00D87A0D" w:rsidRDefault="008673FA" w:rsidP="005F38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A0D">
              <w:rPr>
                <w:rFonts w:ascii="Calibri" w:eastAsia="Times New Roman" w:hAnsi="Calibri" w:cs="Calibri"/>
              </w:rPr>
              <w:t>Carboplatin/Cisplatin and Paclitaxel</w:t>
            </w:r>
          </w:p>
        </w:tc>
      </w:tr>
      <w:tr w:rsidR="00662916" w:rsidRPr="005F38AA" w14:paraId="5259B81E" w14:textId="6DCDD50E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C71735" w14:textId="43FE97B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D23BBF" w14:textId="650D781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17327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4AF304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33" w:name="OLE_LINK39"/>
            <w:bookmarkStart w:id="34" w:name="OLE_LINK40"/>
            <w:r w:rsidRPr="00ED2BD2">
              <w:rPr>
                <w:rFonts w:ascii="Calibri" w:eastAsia="Times New Roman" w:hAnsi="Calibri" w:cs="Calibri"/>
              </w:rPr>
              <w:t>Not yet recruiting</w:t>
            </w:r>
            <w:bookmarkEnd w:id="33"/>
            <w:bookmarkEnd w:id="34"/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989B89" w14:textId="4230B23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73611E" w14:textId="60F34A3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16E6F832" w14:textId="50FD90E3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1939C7C" w14:textId="56E07844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Zimberelimab (AB1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1375FCA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AAC36B3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B95758" w14:paraId="07042176" w14:textId="2BBB2986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35CC6404" w14:textId="0EB8058D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7D25C83A" w14:textId="44B9A15A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D7F4844" w14:textId="206FDD34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5698839" w14:textId="4A28E118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634D1DF" w14:textId="1D5028AB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5E9AC0F6" w14:textId="736429D5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957A18" w14:textId="0EB9AB8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798CCF" w14:textId="7EBAA17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77298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81BD3D6" w14:textId="4D9D7DF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AEB2BC" w14:textId="7DD2A6C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5B7B4" w14:textId="7F23909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A</w:t>
            </w:r>
            <w:r>
              <w:rPr>
                <w:rFonts w:ascii="Calibri" w:eastAsia="Times New Roman" w:hAnsi="Calibri" w:cs="Calibri"/>
              </w:rPr>
              <w:t>B308 (Anti-TIGIT)</w:t>
            </w:r>
          </w:p>
        </w:tc>
      </w:tr>
      <w:tr w:rsidR="00662916" w:rsidRPr="005F38AA" w14:paraId="42B7AF0C" w14:textId="448560D0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46DA7" w14:textId="4269E53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F8BF1" w14:textId="767A726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8244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586215" w14:textId="26D95A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06BEEB0" w14:textId="2A93290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BDFDF08" w14:textId="701A795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87A0D">
              <w:rPr>
                <w:rFonts w:ascii="Calibri" w:eastAsia="Times New Roman" w:hAnsi="Calibri" w:cs="Calibri"/>
              </w:rPr>
              <w:t>Lenvatinib</w:t>
            </w:r>
          </w:p>
        </w:tc>
      </w:tr>
      <w:tr w:rsidR="00662916" w:rsidRPr="005F38AA" w14:paraId="1A367C25" w14:textId="667C1D15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C33D19" w14:textId="21E191D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0BA47A" w14:textId="27CAEC8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43769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B19F3B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23DBB1" w14:textId="5C5AEE1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748D0A" w14:textId="7B10B1C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2834DFC2" w14:textId="03409D12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F49404F" w14:textId="6168DA9F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Candonilimab (AK10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3013FCF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0D671C9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B95758" w14:paraId="39D7C2B5" w14:textId="1DD81958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0F78CCC7" w14:textId="24468629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854A3B8" w14:textId="40958F83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521990E0" w14:textId="44AF6C68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1C75725" w14:textId="7F8114BA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6510FFA" w14:textId="160524C0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4B02C02D" w14:textId="6EDE967A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34FB405" w14:textId="3E2B6FA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3B9E8D3" w14:textId="27F7AF1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22765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E25CBA8" w14:textId="407C8E4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D5B810" w14:textId="05CD0E1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3FAA0C" w14:textId="7CFD492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</w:t>
            </w:r>
            <w:r w:rsidRPr="008B0640">
              <w:rPr>
                <w:rFonts w:ascii="Calibri" w:eastAsia="Times New Roman" w:hAnsi="Calibri" w:cs="Calibri"/>
              </w:rPr>
              <w:t>adical surgery</w:t>
            </w:r>
          </w:p>
        </w:tc>
      </w:tr>
      <w:tr w:rsidR="00662916" w:rsidRPr="005F38AA" w14:paraId="0664FB08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B2202D" w14:textId="5E645067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92860" w14:textId="0A3D6BEE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8172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DED666" w14:textId="387FD6E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D3D3A1" w14:textId="67C655EF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 xml:space="preserve">/M CC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16AB9C1" w14:textId="031E0221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0624E">
              <w:rPr>
                <w:rFonts w:ascii="Calibri" w:eastAsia="Times New Roman" w:hAnsi="Calibri" w:cs="Calibri"/>
              </w:rPr>
              <w:t>Anlotinib</w:t>
            </w:r>
          </w:p>
        </w:tc>
      </w:tr>
      <w:tr w:rsidR="00662916" w:rsidRPr="005F38AA" w14:paraId="2D4E3C9F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52A348" w14:textId="3F0F661A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4EE33D" w14:textId="07036AC0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8244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706C15" w14:textId="674CCB9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35" w:name="OLE_LINK51"/>
            <w:bookmarkStart w:id="36" w:name="OLE_LINK52"/>
            <w:r w:rsidRPr="00ED2BD2">
              <w:rPr>
                <w:rFonts w:ascii="Calibri" w:eastAsia="Times New Roman" w:hAnsi="Calibri" w:cs="Calibri"/>
              </w:rPr>
              <w:t>Not yet recruiting</w:t>
            </w:r>
            <w:bookmarkEnd w:id="35"/>
            <w:bookmarkEnd w:id="36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EEF420F" w14:textId="6A8E702A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 xml:space="preserve">/M CC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BC630E2" w14:textId="040AC44E" w:rsidR="008673FA" w:rsidRPr="0050624E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0624E">
              <w:rPr>
                <w:rFonts w:ascii="Calibri" w:eastAsia="Times New Roman" w:hAnsi="Calibri" w:cs="Calibri"/>
              </w:rPr>
              <w:t>Nab</w:t>
            </w:r>
            <w:r w:rsidR="00D320A4">
              <w:rPr>
                <w:rFonts w:ascii="Calibri" w:eastAsia="Times New Roman" w:hAnsi="Calibri" w:cs="Calibri"/>
              </w:rPr>
              <w:t>-</w:t>
            </w:r>
            <w:r w:rsidRPr="0050624E">
              <w:rPr>
                <w:rFonts w:ascii="Calibri" w:eastAsia="Times New Roman" w:hAnsi="Calibri" w:cs="Calibri"/>
              </w:rPr>
              <w:t>paclitaxel</w:t>
            </w:r>
          </w:p>
        </w:tc>
      </w:tr>
      <w:tr w:rsidR="00662916" w:rsidRPr="005F38AA" w14:paraId="66FB687F" w14:textId="616B8592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5571B9" w14:textId="2B4743B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37" w:name="_Hlk133155044"/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8831F" w14:textId="4D0C350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822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CB2FF4" w14:textId="1547A7B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38" w:name="OLE_LINK49"/>
            <w:bookmarkStart w:id="39" w:name="OLE_LINK50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38"/>
            <w:bookmarkEnd w:id="39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7E65369" w14:textId="5CADA0C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4F00B93" w14:textId="4AD9366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r w:rsidRPr="008B0640">
              <w:rPr>
                <w:rFonts w:ascii="Calibri" w:eastAsia="Times New Roman" w:hAnsi="Calibri" w:cs="Calibri"/>
              </w:rPr>
              <w:t>±</w:t>
            </w:r>
            <w:r w:rsidRPr="00627195">
              <w:rPr>
                <w:rFonts w:ascii="Calibri" w:eastAsia="Times New Roman" w:hAnsi="Calibri" w:cs="Calibri"/>
              </w:rPr>
              <w:t>Bevacizumab</w:t>
            </w:r>
          </w:p>
        </w:tc>
      </w:tr>
      <w:bookmarkEnd w:id="37"/>
      <w:tr w:rsidR="00662916" w:rsidRPr="005F38AA" w14:paraId="109867B2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DF93B3" w14:textId="74E26DB2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32326F" w14:textId="58A51EC2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8687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C5C8A2" w14:textId="73E60BD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40" w:name="OLE_LINK57"/>
            <w:bookmarkStart w:id="41" w:name="OLE_LINK58"/>
            <w:r w:rsidRPr="00ED2BD2">
              <w:rPr>
                <w:rFonts w:ascii="Calibri" w:eastAsia="Times New Roman" w:hAnsi="Calibri" w:cs="Calibri"/>
              </w:rPr>
              <w:t>Active, not recruiting</w:t>
            </w:r>
            <w:bookmarkEnd w:id="40"/>
            <w:bookmarkEnd w:id="41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9AEAF71" w14:textId="69F8E82F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/M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 w:hint="eastAsia"/>
              </w:rPr>
              <w:t>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D8D4B8E" w14:textId="1178E4D2" w:rsidR="008673FA" w:rsidRPr="006F37A5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42" w:name="OLE_LINK53"/>
            <w:bookmarkStart w:id="43" w:name="OLE_LINK54"/>
            <w:bookmarkStart w:id="44" w:name="OLE_LINK62"/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r w:rsidRPr="008B0640">
              <w:rPr>
                <w:rFonts w:ascii="Calibri" w:eastAsia="Times New Roman" w:hAnsi="Calibri" w:cs="Calibri"/>
              </w:rPr>
              <w:t>±</w:t>
            </w:r>
            <w:r w:rsidRPr="00627195">
              <w:rPr>
                <w:rFonts w:ascii="Calibri" w:eastAsia="Times New Roman" w:hAnsi="Calibri" w:cs="Calibri"/>
              </w:rPr>
              <w:t>Bevacizumab</w:t>
            </w:r>
            <w:bookmarkEnd w:id="42"/>
            <w:bookmarkEnd w:id="43"/>
            <w:bookmarkEnd w:id="44"/>
          </w:p>
        </w:tc>
      </w:tr>
      <w:tr w:rsidR="00662916" w:rsidRPr="005F38AA" w14:paraId="1816ADCD" w14:textId="37F908EE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E4CD91" w14:textId="485E62B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AF1010" w14:textId="658F1E4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3808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80E3A" w14:textId="13F33AB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45" w:name="OLE_LINK91"/>
            <w:bookmarkStart w:id="46" w:name="OLE_LINK92"/>
            <w:r w:rsidRPr="00ED2BD2">
              <w:rPr>
                <w:rFonts w:ascii="Calibri" w:eastAsia="Times New Roman" w:hAnsi="Calibri" w:cs="Calibri"/>
              </w:rPr>
              <w:t>Completed</w:t>
            </w:r>
            <w:bookmarkEnd w:id="45"/>
            <w:bookmarkEnd w:id="46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26E7793" w14:textId="2625990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/M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 w:hint="eastAsia"/>
              </w:rPr>
              <w:t>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67D8561E" w14:textId="0B6CE54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662916" w:rsidRPr="005F38AA" w14:paraId="7DBA487A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7AF625" w14:textId="57074761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 xml:space="preserve">I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41DF87" w14:textId="771D96D8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0639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292213" w14:textId="097FC0A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B0CF943" w14:textId="53E1A2C3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R/M CC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BC34852" w14:textId="15ADA93F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662916" w:rsidRPr="005F38AA" w14:paraId="46CB681F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40F30D" w14:textId="4366CF77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B8F058" w14:textId="49753438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2355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E960C6" w14:textId="295D6B6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47" w:name="OLE_LINK47"/>
            <w:bookmarkStart w:id="48" w:name="OLE_LINK48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47"/>
            <w:bookmarkEnd w:id="48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03248B2" w14:textId="41383049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A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41BBA6A" w14:textId="165D5D72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CRT</w:t>
            </w:r>
          </w:p>
        </w:tc>
      </w:tr>
      <w:tr w:rsidR="00662916" w:rsidRPr="005F38AA" w14:paraId="2C605BE8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7FC6A15" w14:textId="1238B933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 xml:space="preserve">I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7E98EC" w14:textId="219279D3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68785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BD61C9" w14:textId="47CD087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5D43E0" w14:textId="3FCBEABE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 xml:space="preserve">ACC 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01928F" w14:textId="40CFBD60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3278D40F" w14:textId="013DC52A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037B765F" w14:textId="091735D5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Tislelizumab (BGB-A3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ACE222D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9C18F49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B95758" w14:paraId="7ED96A22" w14:textId="51A2B1BF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606C0A1B" w14:textId="22D8EA5E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BCC92AA" w14:textId="76A3ECE4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622349F7" w14:textId="09C3D161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22AF351" w14:textId="13561E4B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989C39A" w14:textId="69D4E734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742D3C03" w14:textId="6521D544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A8C3BCA" w14:textId="7211292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0DEB901" w14:textId="7EE197F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247619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6C48AF" w14:textId="3CAEB06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</w:t>
            </w:r>
            <w:r w:rsidRPr="00ED2BD2">
              <w:rPr>
                <w:rFonts w:ascii="Calibri" w:eastAsia="Times New Roman" w:hAnsi="Calibri" w:cs="Calibri"/>
              </w:rPr>
              <w:t>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AD6CCF" w14:textId="2A9F325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FF883D" w14:textId="0146AD0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49" w:name="OLE_LINK65"/>
            <w:bookmarkStart w:id="50" w:name="OLE_LINK66"/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r>
              <w:rPr>
                <w:rFonts w:ascii="Calibri" w:eastAsia="Times New Roman" w:hAnsi="Calibri" w:cs="Calibri"/>
              </w:rPr>
              <w:t>+</w:t>
            </w:r>
            <w:r w:rsidRPr="00627195">
              <w:rPr>
                <w:rFonts w:ascii="Calibri" w:eastAsia="Times New Roman" w:hAnsi="Calibri" w:cs="Calibri"/>
              </w:rPr>
              <w:t>Bevacizumab</w:t>
            </w:r>
            <w:bookmarkEnd w:id="49"/>
            <w:bookmarkEnd w:id="50"/>
          </w:p>
        </w:tc>
      </w:tr>
      <w:tr w:rsidR="00662916" w:rsidRPr="005F38AA" w14:paraId="57BDAB07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57F3C1C" w14:textId="5F8086F1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 xml:space="preserve">I 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31F8AE" w14:textId="59198F8C" w:rsidR="008673FA" w:rsidRPr="005F38AA" w:rsidRDefault="008673FA" w:rsidP="005F38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6144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1E0460" w14:textId="08739115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9AB68F" w14:textId="2FF9EEF9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55A6410" w14:textId="4D9B3FD4" w:rsidR="008673FA" w:rsidRPr="006F37A5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40BCC">
              <w:rPr>
                <w:rFonts w:ascii="Calibri" w:eastAsia="Times New Roman" w:hAnsi="Calibri" w:cs="Calibri"/>
              </w:rPr>
              <w:t>Sitravatinib</w:t>
            </w:r>
            <w:r>
              <w:rPr>
                <w:rFonts w:ascii="Calibri" w:eastAsia="Times New Roman" w:hAnsi="Calibri" w:cs="Calibri"/>
              </w:rPr>
              <w:t xml:space="preserve"> (TKI)</w:t>
            </w:r>
          </w:p>
        </w:tc>
      </w:tr>
      <w:tr w:rsidR="00662916" w:rsidRPr="005F38AA" w14:paraId="30A8886F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9CABD3" w14:textId="5ABF298A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788788" w14:textId="50960D1C" w:rsidR="008673FA" w:rsidRPr="005F38AA" w:rsidRDefault="008673FA" w:rsidP="005F38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6932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F449FF" w14:textId="3974759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6C76A18" w14:textId="65D1716C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 xml:space="preserve">/M CC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B3DE5E0" w14:textId="1FB75DD0" w:rsidR="008673FA" w:rsidRPr="00B40BCC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40BCC">
              <w:rPr>
                <w:rFonts w:ascii="Calibri" w:eastAsia="Times New Roman" w:hAnsi="Calibri" w:cs="Calibri"/>
              </w:rPr>
              <w:t>Ociperlimab</w:t>
            </w:r>
            <w:r>
              <w:rPr>
                <w:rFonts w:ascii="Calibri" w:eastAsia="Times New Roman" w:hAnsi="Calibri" w:cs="Calibri"/>
              </w:rPr>
              <w:t xml:space="preserve"> (</w:t>
            </w:r>
            <w:r w:rsidR="00D320A4">
              <w:rPr>
                <w:rFonts w:ascii="Calibri" w:eastAsia="Times New Roman" w:hAnsi="Calibri" w:cs="Calibri" w:hint="eastAsia"/>
                <w:lang w:eastAsia="zh-CN"/>
              </w:rPr>
              <w:t>A</w:t>
            </w:r>
            <w:r>
              <w:rPr>
                <w:rFonts w:ascii="Calibri" w:eastAsia="Times New Roman" w:hAnsi="Calibri" w:cs="Calibri"/>
              </w:rPr>
              <w:t>nti-TIGIT)</w:t>
            </w:r>
          </w:p>
        </w:tc>
      </w:tr>
      <w:tr w:rsidR="00D320A4" w:rsidRPr="005F38AA" w14:paraId="19735BB5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C4E7F7" w14:textId="74CE183E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03E6FE" w14:textId="3100551D" w:rsidR="008673FA" w:rsidRPr="005F38AA" w:rsidRDefault="008673FA" w:rsidP="005F38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2388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C16635" w14:textId="505B25F4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B569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7AC11D" w14:textId="69DCE3B1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84F68C6" w14:textId="3C9B219B" w:rsidR="008673FA" w:rsidRPr="00B40BCC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B5692">
              <w:rPr>
                <w:rFonts w:ascii="Calibri" w:eastAsia="Times New Roman" w:hAnsi="Calibri" w:cs="Calibri"/>
              </w:rPr>
              <w:t xml:space="preserve">HFB200301 (TNFR2 </w:t>
            </w:r>
            <w:r>
              <w:rPr>
                <w:rFonts w:ascii="Calibri" w:eastAsia="Times New Roman" w:hAnsi="Calibri" w:cs="Calibri"/>
              </w:rPr>
              <w:t>a</w:t>
            </w:r>
            <w:r w:rsidRPr="007B5692">
              <w:rPr>
                <w:rFonts w:ascii="Calibri" w:eastAsia="Times New Roman" w:hAnsi="Calibri" w:cs="Calibri"/>
              </w:rPr>
              <w:t xml:space="preserve">gonist </w:t>
            </w:r>
            <w:r>
              <w:rPr>
                <w:rFonts w:ascii="Calibri" w:eastAsia="Times New Roman" w:hAnsi="Calibri" w:cs="Calibri"/>
              </w:rPr>
              <w:t>a</w:t>
            </w:r>
            <w:r w:rsidRPr="007B5692">
              <w:rPr>
                <w:rFonts w:ascii="Calibri" w:eastAsia="Times New Roman" w:hAnsi="Calibri" w:cs="Calibri"/>
              </w:rPr>
              <w:t>ntibody)</w:t>
            </w:r>
          </w:p>
        </w:tc>
      </w:tr>
      <w:tr w:rsidR="00D320A4" w:rsidRPr="005F38AA" w14:paraId="39456364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D4A6E8" w14:textId="5D7BA5A3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13D950" w14:textId="0F53459E" w:rsidR="008673FA" w:rsidRPr="005F38AA" w:rsidRDefault="008673FA" w:rsidP="005F38A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0132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4B365" w14:textId="43959B8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2E301A9" w14:textId="5F1F8211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9C36D4F" w14:textId="6BD9D986" w:rsidR="008673FA" w:rsidRPr="00B40BCC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B5692">
              <w:rPr>
                <w:rFonts w:ascii="Calibri" w:eastAsia="Times New Roman" w:hAnsi="Calibri" w:cs="Calibri"/>
              </w:rPr>
              <w:t>Taxanes</w:t>
            </w:r>
            <w:r>
              <w:rPr>
                <w:rFonts w:ascii="Calibri" w:eastAsia="Times New Roman" w:hAnsi="Calibri" w:cs="Calibri"/>
              </w:rPr>
              <w:t>+</w:t>
            </w:r>
            <w:r w:rsidRPr="007B5692">
              <w:rPr>
                <w:rFonts w:ascii="Calibri" w:eastAsia="Times New Roman" w:hAnsi="Calibri" w:cs="Calibri"/>
              </w:rPr>
              <w:t>Platinum</w:t>
            </w:r>
          </w:p>
        </w:tc>
      </w:tr>
      <w:tr w:rsidR="00662916" w:rsidRPr="005F38AA" w14:paraId="7D74C7EB" w14:textId="2F1A73A3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C99FA5" w14:textId="7CB2B49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FE828A" w14:textId="6705DAA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5116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2BCE1" w14:textId="208B36B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51" w:name="OLE_LINK55"/>
            <w:bookmarkStart w:id="52" w:name="OLE_LINK56"/>
            <w:bookmarkStart w:id="53" w:name="OLE_LINK61"/>
            <w:r w:rsidRPr="00ED2BD2">
              <w:rPr>
                <w:rFonts w:ascii="Calibri" w:eastAsia="Times New Roman" w:hAnsi="Calibri" w:cs="Calibri"/>
              </w:rPr>
              <w:t>Not yet recruiting</w:t>
            </w:r>
            <w:bookmarkEnd w:id="51"/>
            <w:bookmarkEnd w:id="52"/>
            <w:bookmarkEnd w:id="53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377DFEE" w14:textId="60DC4BD7" w:rsidR="008673FA" w:rsidRPr="00ED2BD2" w:rsidRDefault="00D320A4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  <w:lang w:eastAsia="zh-CN"/>
              </w:rPr>
              <w:t>Stage</w:t>
            </w:r>
            <w:r>
              <w:rPr>
                <w:rFonts w:ascii="Calibri" w:eastAsia="Times New Roman" w:hAnsi="Calibri" w:cs="Calibri"/>
                <w:lang w:eastAsia="zh-CN"/>
              </w:rPr>
              <w:t xml:space="preserve"> </w:t>
            </w:r>
            <w:r w:rsidR="008673FA">
              <w:rPr>
                <w:rFonts w:ascii="Calibri" w:eastAsia="Times New Roman" w:hAnsi="Calibri" w:cs="Calibri" w:hint="eastAsia"/>
              </w:rPr>
              <w:t>I</w:t>
            </w:r>
            <w:r w:rsidR="008673FA">
              <w:rPr>
                <w:rFonts w:ascii="Calibri" w:eastAsia="Times New Roman" w:hAnsi="Calibri" w:cs="Calibri"/>
              </w:rPr>
              <w:t>IIC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4D30823" w14:textId="0119436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D320A4" w:rsidRPr="005F38AA" w14:paraId="1F472A48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8676E6" w14:textId="590ABAF0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8C3BD5" w14:textId="728834D2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5882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E031E4" w14:textId="60E8081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BE6FE06" w14:textId="1AB87CB9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7AC124E" w14:textId="0AE7BAC0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0057D18A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CD751A" w14:textId="779866A0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125F9B" w14:textId="76A3CDB6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31038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EA8C22" w14:textId="7D9D384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0ED17C" w14:textId="3DB1409D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 xml:space="preserve">/M CC 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8779C7" w14:textId="06ED853B" w:rsidR="008673F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R</w:t>
            </w:r>
            <w:r w:rsidRPr="00B40BCC">
              <w:rPr>
                <w:rFonts w:ascii="Calibri" w:eastAsia="Times New Roman" w:hAnsi="Calibri" w:cs="Calibri"/>
              </w:rPr>
              <w:t>adiotherapy</w:t>
            </w:r>
          </w:p>
        </w:tc>
      </w:tr>
      <w:tr w:rsidR="00662916" w:rsidRPr="005F38AA" w14:paraId="6174A34A" w14:textId="2A44B1DB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CE17C91" w14:textId="66C5F79E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QL16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6B7BF4B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867F3FB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B95758" w14:paraId="3963C55E" w14:textId="37079A5C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52A92BD8" w14:textId="26A2DE31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3F03CEC4" w14:textId="5132C834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1020121E" w14:textId="24375AE5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66E250F" w14:textId="28091680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9B97B69" w14:textId="7FB0F7A6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4D5C61D4" w14:textId="1BC049A2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3DACF2" w14:textId="3E26399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/I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2098C8" w14:textId="66D912B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86478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91F477" w14:textId="48C8DBC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Unknow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1E7EA8" w14:textId="51BCB61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D58133" w14:textId="1C331ED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27195">
              <w:rPr>
                <w:rFonts w:ascii="Calibri" w:eastAsia="Times New Roman" w:hAnsi="Calibri" w:cs="Calibri"/>
              </w:rPr>
              <w:t>Paclitaxel+Cisplatin</w:t>
            </w:r>
            <w:r w:rsidRPr="006F37A5">
              <w:rPr>
                <w:rFonts w:ascii="Calibri" w:eastAsia="Times New Roman" w:hAnsi="Calibri" w:cs="Calibri"/>
              </w:rPr>
              <w:t>/Carboplatin</w:t>
            </w:r>
          </w:p>
        </w:tc>
      </w:tr>
      <w:tr w:rsidR="00662916" w:rsidRPr="005F38AA" w14:paraId="3FA67B21" w14:textId="02466E61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536AB4CA" w14:textId="0DC3DC9D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SG001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E79468C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3052945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B95758" w14:paraId="25D96341" w14:textId="580D3873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70CE8158" w14:textId="730D8B39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3D44FD70" w14:textId="69A2F41A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1ABB7DE4" w14:textId="2B7B86F4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B11FE3D" w14:textId="62CDC830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E3B7257" w14:textId="0B85D11A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72C301CC" w14:textId="199E2FED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AC58112" w14:textId="69487AE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F568DB" w14:textId="09A95C1C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886700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2C460D0" w14:textId="3BB1802A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7BB026" w14:textId="6C2773AE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 xml:space="preserve">/M CC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1530A" w14:textId="408DCEF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662916" w:rsidRPr="005F38AA" w14:paraId="7B81B402" w14:textId="1BFB8C76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C17CC6" w14:textId="4EA66E78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DC6855" w14:textId="42F96B72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8528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9B6BC2" w14:textId="2A7063C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1CB0F0D" w14:textId="4645A03F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Advanced CC 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C485EF0" w14:textId="782169C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662916" w:rsidRPr="005F38AA" w14:paraId="3999A91C" w14:textId="1F6EEF63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E3BC52" w14:textId="74C90AD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54" w:name="_Hlk133156976"/>
            <w:r>
              <w:rPr>
                <w:rFonts w:ascii="Calibri" w:eastAsia="Times New Roman" w:hAnsi="Calibri" w:cs="Calibri"/>
              </w:rPr>
              <w:t>II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BC588C" w14:textId="3AD6303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71584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9DECFF" w14:textId="0DBFCE6D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530DCA" w14:textId="125EE90B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E26667" w14:textId="6861D3DC" w:rsidR="00153BBF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r w:rsidRPr="008B0640">
              <w:rPr>
                <w:rFonts w:ascii="Calibri" w:eastAsia="Times New Roman" w:hAnsi="Calibri" w:cs="Calibri"/>
              </w:rPr>
              <w:t>±</w:t>
            </w:r>
            <w:r w:rsidRPr="00627195">
              <w:rPr>
                <w:rFonts w:ascii="Calibri" w:eastAsia="Times New Roman" w:hAnsi="Calibri" w:cs="Calibri"/>
              </w:rPr>
              <w:t>Bevacizumab</w:t>
            </w:r>
          </w:p>
        </w:tc>
      </w:tr>
      <w:tr w:rsidR="00662916" w:rsidRPr="005F38AA" w14:paraId="0BDC3E23" w14:textId="717F7B85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9C7AA47" w14:textId="373796F3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bookmarkStart w:id="55" w:name="OLE_LINK69"/>
            <w:bookmarkStart w:id="56" w:name="OLE_LINK70"/>
            <w:bookmarkStart w:id="57" w:name="_Hlk133157102"/>
            <w:bookmarkEnd w:id="54"/>
            <w:r w:rsidRPr="005F38AA">
              <w:rPr>
                <w:rFonts w:ascii="Calibri" w:eastAsia="Times New Roman" w:hAnsi="Calibri" w:cs="Calibri"/>
                <w:b/>
                <w:bCs/>
              </w:rPr>
              <w:t xml:space="preserve">Dostarlimab </w:t>
            </w:r>
            <w:bookmarkEnd w:id="55"/>
            <w:bookmarkEnd w:id="56"/>
            <w:r w:rsidRPr="005F38AA">
              <w:rPr>
                <w:rFonts w:ascii="Calibri" w:eastAsia="Times New Roman" w:hAnsi="Calibri" w:cs="Calibri"/>
                <w:b/>
                <w:bCs/>
              </w:rPr>
              <w:t>(TSR-0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7AA3C5D6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</w:tcPr>
          <w:p w14:paraId="42B29221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bookmarkEnd w:id="57"/>
      <w:tr w:rsidR="00662916" w:rsidRPr="00B95758" w14:paraId="5D6D9C93" w14:textId="579CDCB8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1B487E1D" w14:textId="5E42E320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lastRenderedPageBreak/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471AD741" w14:textId="471033D7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6BC0C5B5" w14:textId="53A1AA8D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62EB17D" w14:textId="0FAE241D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7CC6BCA" w14:textId="26AC2076" w:rsidR="008673FA" w:rsidRPr="00B95758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4FB636D0" w14:textId="38500245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D5A9219" w14:textId="38834590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6A3CCE2" w14:textId="3F553399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06875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F7C110" w14:textId="0C87E02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42690E" w14:textId="3565A1F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73DB65" w14:textId="16FA8143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7B5692">
              <w:rPr>
                <w:rFonts w:ascii="Calibri" w:eastAsia="Times New Roman" w:hAnsi="Calibri" w:cs="Calibri"/>
              </w:rPr>
              <w:t>Niraparib</w:t>
            </w:r>
          </w:p>
        </w:tc>
      </w:tr>
      <w:tr w:rsidR="00662916" w:rsidRPr="005F38AA" w14:paraId="129BD58E" w14:textId="27B492BA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1C9BED" w14:textId="6F5D83D1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96BBD9" w14:textId="2B7B971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06043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B14B20" w14:textId="77777777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194F67" w14:textId="60A9EB96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6DA5BD" w14:textId="64B37975" w:rsidR="008673FA" w:rsidRPr="00ED2BD2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s m</w:t>
            </w:r>
            <w:r w:rsidRPr="0043722C">
              <w:rPr>
                <w:rFonts w:ascii="Calibri" w:eastAsia="Times New Roman" w:hAnsi="Calibri" w:cs="Calibri"/>
              </w:rPr>
              <w:t>aintenance</w:t>
            </w:r>
            <w:r>
              <w:rPr>
                <w:rFonts w:ascii="Calibri" w:eastAsia="Times New Roman" w:hAnsi="Calibri" w:cs="Calibri"/>
              </w:rPr>
              <w:t xml:space="preserve"> therapy after CCRT</w:t>
            </w:r>
          </w:p>
        </w:tc>
      </w:tr>
      <w:tr w:rsidR="00662916" w:rsidRPr="005F38AA" w14:paraId="21CEBF50" w14:textId="237B045C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7ACCE734" w14:textId="4D55C303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Prolgolimab (BCD-1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88A9546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4162F04C" w14:textId="77777777" w:rsidR="008673FA" w:rsidRPr="005F38AA" w:rsidRDefault="008673FA" w:rsidP="008673FA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662916" w:rsidRPr="00662916" w14:paraId="2A3ABB16" w14:textId="0BA97A44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138E18A3" w14:textId="52A3B00E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4D53DE03" w14:textId="6CA5FC2C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578E6CB" w14:textId="36C82430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DC98D16" w14:textId="5960C27B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7FC43055" w14:textId="7011BC3A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B95758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B95758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74CC6347" w14:textId="247F1E79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949EDBD" w14:textId="350C4460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4320F79" w14:textId="5F814099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912415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888E6B" w14:textId="14FDD4E1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C17D1" w14:textId="4D169E79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C0C985" w14:textId="35724E49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58" w:name="OLE_LINK79"/>
            <w:bookmarkStart w:id="59" w:name="OLE_LINK80"/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r w:rsidRPr="008B0640">
              <w:rPr>
                <w:rFonts w:ascii="Calibri" w:eastAsia="Times New Roman" w:hAnsi="Calibri" w:cs="Calibri"/>
              </w:rPr>
              <w:t>±</w:t>
            </w:r>
            <w:r w:rsidRPr="00627195">
              <w:rPr>
                <w:rFonts w:ascii="Calibri" w:eastAsia="Times New Roman" w:hAnsi="Calibri" w:cs="Calibri"/>
              </w:rPr>
              <w:t>Bevacizumab</w:t>
            </w:r>
            <w:bookmarkEnd w:id="58"/>
            <w:bookmarkEnd w:id="59"/>
          </w:p>
        </w:tc>
      </w:tr>
      <w:tr w:rsidR="00662916" w:rsidRPr="005F38AA" w14:paraId="1BC94C80" w14:textId="6DFFCAAE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27FD75" w14:textId="180539F1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332966" w14:textId="24330864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91240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C81B39" w14:textId="0C3EB9B3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Unknow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42AB08" w14:textId="530B1026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0F6D79" w14:textId="71CB39F2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60" w:name="OLE_LINK77"/>
            <w:bookmarkStart w:id="61" w:name="OLE_LINK78"/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r>
              <w:rPr>
                <w:rFonts w:ascii="Calibri" w:eastAsia="Times New Roman" w:hAnsi="Calibri" w:cs="Calibri"/>
              </w:rPr>
              <w:t>+</w:t>
            </w:r>
            <w:r w:rsidRPr="00627195">
              <w:rPr>
                <w:rFonts w:ascii="Calibri" w:eastAsia="Times New Roman" w:hAnsi="Calibri" w:cs="Calibri"/>
              </w:rPr>
              <w:t>Bevacizumab</w:t>
            </w:r>
            <w:bookmarkEnd w:id="60"/>
            <w:bookmarkEnd w:id="61"/>
          </w:p>
        </w:tc>
      </w:tr>
      <w:tr w:rsidR="00662916" w:rsidRPr="005F38AA" w14:paraId="07BD18F8" w14:textId="77777777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3B07EB8F" w14:textId="2D063BC3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Cemiplima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39E4B21A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5917188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D320A4" w:rsidRPr="005F38AA" w14:paraId="0976AF3C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7C739C29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7A3AC854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3C242D09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52E0891C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AF8E505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781C4780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A87F60F" w14:textId="28B6D330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CF77A36" w14:textId="347C7E6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25726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D183E82" w14:textId="06E56C7E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22F9B7" w14:textId="166A91BC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D297F5" w14:textId="11659445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D320A4" w:rsidRPr="005F38AA" w14:paraId="4EB29A1F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2D500A" w14:textId="7777777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A644ECC" w14:textId="0318F288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64600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2FC6AC" w14:textId="4936EFCD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E570CE" w14:textId="73A30E20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/M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 w:hint="eastAsia"/>
              </w:rPr>
              <w:t>CC</w:t>
            </w:r>
            <w:r>
              <w:rPr>
                <w:rFonts w:ascii="Calibri" w:eastAsia="Times New Roman" w:hAnsi="Calibri" w:cs="Calibri"/>
              </w:rPr>
              <w:t xml:space="preserve"> (HPV16+)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254AC7" w14:textId="0C618311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ISA101b </w:t>
            </w:r>
            <w:r w:rsidR="00D320A4">
              <w:rPr>
                <w:rFonts w:ascii="Calibri" w:eastAsia="Times New Roman" w:hAnsi="Calibri" w:cs="Calibri" w:hint="eastAsia"/>
                <w:lang w:eastAsia="zh-CN"/>
              </w:rPr>
              <w:t>v</w:t>
            </w:r>
            <w:r w:rsidR="00D320A4" w:rsidRPr="005F38AA">
              <w:rPr>
                <w:rFonts w:ascii="Calibri" w:eastAsia="Times New Roman" w:hAnsi="Calibri" w:cs="Calibri"/>
              </w:rPr>
              <w:t>accination</w:t>
            </w:r>
          </w:p>
        </w:tc>
      </w:tr>
      <w:tr w:rsidR="00662916" w:rsidRPr="005F38AA" w14:paraId="4DB13075" w14:textId="77777777" w:rsidTr="00D320A4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183428D" w14:textId="7E78D054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Pembrolizumab (MK-347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739CE4A6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4FCB4CE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D320A4" w:rsidRPr="005F38AA" w14:paraId="58B28DEA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19CC861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16BFFCD8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5E53A882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A746C5A" w14:textId="1BC0F17A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F6D8C76" w14:textId="53FC86FF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D320A4" w:rsidRPr="005F38AA" w14:paraId="0C1BC599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4FB3E5F" w14:textId="15DC1272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949FB9" w14:textId="3FAA2B3B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63556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1C0548B" w14:textId="01672F69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785E9D" w14:textId="52B17732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 xml:space="preserve">/M CC 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D2B2A1" w14:textId="63ED66C0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bookmarkStart w:id="62" w:name="OLE_LINK115"/>
            <w:bookmarkStart w:id="63" w:name="OLE_LINK116"/>
            <w:r w:rsidRPr="008B0640">
              <w:rPr>
                <w:rFonts w:ascii="Calibri" w:eastAsia="Times New Roman" w:hAnsi="Calibri" w:cs="Calibri"/>
              </w:rPr>
              <w:t>±</w:t>
            </w:r>
            <w:bookmarkEnd w:id="62"/>
            <w:bookmarkEnd w:id="63"/>
            <w:r w:rsidRPr="00627195">
              <w:rPr>
                <w:rFonts w:ascii="Calibri" w:eastAsia="Times New Roman" w:hAnsi="Calibri" w:cs="Calibri"/>
              </w:rPr>
              <w:t>Bevacizumab</w:t>
            </w:r>
          </w:p>
        </w:tc>
      </w:tr>
      <w:tr w:rsidR="00D320A4" w:rsidRPr="005F38AA" w14:paraId="64B73D1D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323153D" w14:textId="3B8BF486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F28A2B" w14:textId="5ECD002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36787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AB78A0" w14:textId="5B47AC9D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Termina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3F6645" w14:textId="497C648C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/M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>
              <w:rPr>
                <w:rFonts w:ascii="Calibri" w:eastAsia="Times New Roman" w:hAnsi="Calibri" w:cs="Calibri" w:hint="eastAsia"/>
              </w:rPr>
              <w:t>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E433E3C" w14:textId="62D1E3B1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6F37A5">
              <w:rPr>
                <w:rFonts w:ascii="Calibri" w:eastAsia="Times New Roman" w:hAnsi="Calibri" w:cs="Calibri"/>
              </w:rPr>
              <w:t>Paclitaxel</w:t>
            </w:r>
            <w:r w:rsidRPr="00627195">
              <w:rPr>
                <w:rFonts w:ascii="Calibri" w:eastAsia="Times New Roman" w:hAnsi="Calibri" w:cs="Calibri"/>
              </w:rPr>
              <w:t>+</w:t>
            </w:r>
            <w:r w:rsidRPr="006F37A5">
              <w:rPr>
                <w:rFonts w:ascii="Calibri" w:eastAsia="Times New Roman" w:hAnsi="Calibri" w:cs="Calibri"/>
              </w:rPr>
              <w:t>Cisplatin/Carboplatin</w:t>
            </w:r>
            <w:r>
              <w:rPr>
                <w:rFonts w:ascii="Calibri" w:eastAsia="Times New Roman" w:hAnsi="Calibri" w:cs="Calibri"/>
              </w:rPr>
              <w:t>+</w:t>
            </w:r>
            <w:r w:rsidRPr="00627195">
              <w:rPr>
                <w:rFonts w:ascii="Calibri" w:eastAsia="Times New Roman" w:hAnsi="Calibri" w:cs="Calibri"/>
              </w:rPr>
              <w:t>Bevacizumab</w:t>
            </w:r>
          </w:p>
        </w:tc>
      </w:tr>
      <w:tr w:rsidR="00662916" w:rsidRPr="005F38AA" w14:paraId="696EA43C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7C7F19A" w14:textId="4ABAE0B4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8C9B14" w14:textId="4D7539F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6417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262B1A" w14:textId="3C3826CA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64" w:name="OLE_LINK81"/>
            <w:bookmarkStart w:id="65" w:name="OLE_LINK82"/>
            <w:bookmarkStart w:id="66" w:name="OLE_LINK93"/>
            <w:r w:rsidRPr="00ED2BD2">
              <w:rPr>
                <w:rFonts w:ascii="Calibri" w:eastAsia="Times New Roman" w:hAnsi="Calibri" w:cs="Calibri"/>
              </w:rPr>
              <w:t>Active, not recruiting</w:t>
            </w:r>
            <w:bookmarkEnd w:id="64"/>
            <w:bookmarkEnd w:id="65"/>
            <w:bookmarkEnd w:id="66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50604E" w14:textId="3081C294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E8B84B4" w14:textId="3CA9AF2B" w:rsidR="00662916" w:rsidRPr="00D07FD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Olaparib (PARPi)</w:t>
            </w:r>
          </w:p>
        </w:tc>
      </w:tr>
      <w:tr w:rsidR="00D320A4" w:rsidRPr="005F38AA" w14:paraId="3AE52298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7117AC1" w14:textId="518339EE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9F29C9" w14:textId="65C324EC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4835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12DE88" w14:textId="57583BAD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3EFF16E" w14:textId="0C3D16AD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70DE3B4" w14:textId="7CF2A633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Olaparib </w:t>
            </w:r>
            <w:bookmarkStart w:id="67" w:name="OLE_LINK83"/>
            <w:bookmarkStart w:id="68" w:name="OLE_LINK84"/>
            <w:r w:rsidRPr="005F38AA">
              <w:rPr>
                <w:rFonts w:ascii="Calibri" w:eastAsia="Times New Roman" w:hAnsi="Calibri" w:cs="Calibri"/>
              </w:rPr>
              <w:t>(PARPi)</w:t>
            </w:r>
            <w:bookmarkEnd w:id="67"/>
            <w:bookmarkEnd w:id="68"/>
          </w:p>
        </w:tc>
      </w:tr>
      <w:tr w:rsidR="00D320A4" w:rsidRPr="005F38AA" w14:paraId="3A0BC762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8CA30E3" w14:textId="0F012D1D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C2653A" w14:textId="0150B47D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8658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B27082" w14:textId="571D2450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69" w:name="OLE_LINK75"/>
            <w:bookmarkStart w:id="70" w:name="OLE_LINK76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69"/>
            <w:bookmarkEnd w:id="70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B93109A" w14:textId="0EDED930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3F0DAEF" w14:textId="45D8622D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Lenvatinib</w:t>
            </w:r>
          </w:p>
        </w:tc>
      </w:tr>
      <w:tr w:rsidR="00D320A4" w:rsidRPr="005F38AA" w14:paraId="1BD37CB6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5D30908" w14:textId="01D3873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0E2516" w14:textId="7C2721F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2309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B1AB24" w14:textId="7C2F5A22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Terminated 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BFF3801" w14:textId="343031A4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 xml:space="preserve">/M CC 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914537B" w14:textId="6AAD30FD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Cabozantinib (TKI)</w:t>
            </w:r>
          </w:p>
        </w:tc>
      </w:tr>
      <w:tr w:rsidR="00D320A4" w:rsidRPr="005F38AA" w14:paraId="4664994D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297C992" w14:textId="5C7B3898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1CC8CC" w14:textId="1B1D498D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7860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4FFD04" w14:textId="5D189365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AAA8A86" w14:textId="0667DB77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B910B20" w14:textId="2C6434B9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Tisotumab Vedotin </w:t>
            </w:r>
          </w:p>
        </w:tc>
      </w:tr>
      <w:tr w:rsidR="00D320A4" w:rsidRPr="005F38AA" w14:paraId="53492A44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2770AC2" w14:textId="6D18645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BE490A4" w14:textId="24A019F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1084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8DA717" w14:textId="429654FC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71" w:name="OLE_LINK87"/>
            <w:bookmarkStart w:id="72" w:name="OLE_LINK88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71"/>
            <w:bookmarkEnd w:id="72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74FEA15" w14:textId="06C85441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FD40179" w14:textId="3E01DAF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LN-145 (Autologous TILs)</w:t>
            </w:r>
          </w:p>
        </w:tc>
      </w:tr>
      <w:tr w:rsidR="00D320A4" w:rsidRPr="005F38AA" w14:paraId="4BB1DE6C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21FCD26" w14:textId="67DD3DD3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0DFFA1" w14:textId="57489D8E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6520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146846" w14:textId="62D02B86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EF14CC1" w14:textId="28E3DC6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A1A3D64" w14:textId="29CFBF7B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P137 (Anti-Netrin-1)</w:t>
            </w:r>
          </w:p>
        </w:tc>
      </w:tr>
      <w:tr w:rsidR="00D320A4" w:rsidRPr="005F38AA" w14:paraId="006F710B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E054B08" w14:textId="60539C8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1C57CF" w14:textId="324D7378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0822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617B3D" w14:textId="443719FB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73" w:name="OLE_LINK89"/>
            <w:bookmarkStart w:id="74" w:name="OLE_LINK90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73"/>
            <w:bookmarkEnd w:id="74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4C1A13D" w14:textId="5F0065F8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3535EFB" w14:textId="5AF392C4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ASTX660 (Triple IAP blockade)</w:t>
            </w:r>
          </w:p>
        </w:tc>
      </w:tr>
      <w:tr w:rsidR="00D320A4" w:rsidRPr="005F38AA" w14:paraId="3B318FA5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C14BC81" w14:textId="74830C7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90954E" w14:textId="4FB66DD3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3578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BC8F27" w14:textId="096D9400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FCC9F64" w14:textId="1172E7D9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80B791A" w14:textId="72CE2674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Vorinostat (HDACi)</w:t>
            </w:r>
          </w:p>
        </w:tc>
      </w:tr>
      <w:tr w:rsidR="00D320A4" w:rsidRPr="005F38AA" w14:paraId="704F0AAC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BB978D9" w14:textId="2CFB315F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5E1DEF" w14:textId="650A8635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0816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AF3277" w14:textId="52ADAB4D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A2FD480" w14:textId="2C372A45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7F8011A" w14:textId="30AA8C5F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TransCon IL-2 β/γ</w:t>
            </w:r>
          </w:p>
        </w:tc>
      </w:tr>
      <w:tr w:rsidR="00D320A4" w:rsidRPr="005F38AA" w14:paraId="0FD09A3B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F62D2DE" w14:textId="38AC4A2F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40627E" w14:textId="4AF49D50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26280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0F5F6E" w14:textId="5468FC9D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ACCC8C3" w14:textId="7A77C018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3EDDD3" w14:textId="5F1148CF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D320A4" w:rsidRPr="005F38AA" w14:paraId="19116EAD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F634B14" w14:textId="5230813B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4425D1" w14:textId="601F01E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4766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6B9DF8" w14:textId="657C6F28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75" w:name="OLE_LINK94"/>
            <w:bookmarkStart w:id="76" w:name="OLE_LINK95"/>
            <w:bookmarkStart w:id="77" w:name="OLE_LINK98"/>
            <w:bookmarkStart w:id="78" w:name="OLE_LINK106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75"/>
            <w:bookmarkEnd w:id="76"/>
            <w:bookmarkEnd w:id="77"/>
            <w:bookmarkEnd w:id="78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F97DACF" w14:textId="1311D30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FB1F503" w14:textId="51F564E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EO-201</w:t>
            </w:r>
          </w:p>
        </w:tc>
      </w:tr>
      <w:tr w:rsidR="00D320A4" w:rsidRPr="005F38AA" w14:paraId="0C8BFA5F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5366582" w14:textId="049ADA6E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  <w:lang w:eastAsia="zh-CN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E0F2BC" w14:textId="06E5FB70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1920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CD0437" w14:textId="54653085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Comple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6279DBA" w14:textId="024634A0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8DACA34" w14:textId="03123018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Radiation+</w:t>
            </w:r>
            <w:r w:rsidR="00D320A4">
              <w:rPr>
                <w:rFonts w:ascii="Calibri" w:eastAsia="Times New Roman" w:hAnsi="Calibri" w:cs="Calibri"/>
              </w:rPr>
              <w:t>I</w:t>
            </w:r>
            <w:r w:rsidRPr="005F38AA">
              <w:rPr>
                <w:rFonts w:ascii="Calibri" w:eastAsia="Times New Roman" w:hAnsi="Calibri" w:cs="Calibri"/>
              </w:rPr>
              <w:t xml:space="preserve">mmune </w:t>
            </w:r>
            <w:r w:rsidRPr="005F38AA">
              <w:rPr>
                <w:rFonts w:ascii="Calibri" w:eastAsia="Times New Roman" w:hAnsi="Calibri" w:cs="Calibri" w:hint="eastAsia"/>
              </w:rPr>
              <w:t>m</w:t>
            </w:r>
            <w:r w:rsidRPr="005F38AA">
              <w:rPr>
                <w:rFonts w:ascii="Calibri" w:eastAsia="Times New Roman" w:hAnsi="Calibri" w:cs="Calibri"/>
              </w:rPr>
              <w:t xml:space="preserve">odulatory </w:t>
            </w:r>
            <w:r w:rsidRPr="005F38AA">
              <w:rPr>
                <w:rFonts w:ascii="Calibri" w:eastAsia="Times New Roman" w:hAnsi="Calibri" w:cs="Calibri" w:hint="eastAsia"/>
              </w:rPr>
              <w:t>c</w:t>
            </w:r>
            <w:r w:rsidRPr="005F38AA">
              <w:rPr>
                <w:rFonts w:ascii="Calibri" w:eastAsia="Times New Roman" w:hAnsi="Calibri" w:cs="Calibri"/>
              </w:rPr>
              <w:t>ocktail</w:t>
            </w:r>
          </w:p>
        </w:tc>
      </w:tr>
      <w:tr w:rsidR="00D320A4" w:rsidRPr="005F38AA" w14:paraId="1C726A67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F35BC33" w14:textId="6D53433B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81B05E" w14:textId="62A4FFF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9173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57D6B2" w14:textId="132C72F1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9D44E9F" w14:textId="05A1C156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0D8E915" w14:textId="0DA431E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GEN1046 (Anti-PD-L1/4-1BB)</w:t>
            </w:r>
          </w:p>
        </w:tc>
      </w:tr>
      <w:tr w:rsidR="00D320A4" w:rsidRPr="005F38AA" w14:paraId="7730805F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6B1CAE0" w14:textId="483F5C7A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0EEA2" w14:textId="4EB9B463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2286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8F8F0D" w14:textId="03C38871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76FA32A" w14:textId="43E8E5CB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0D359FF" w14:textId="04584D1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N-803 (IL-15 </w:t>
            </w:r>
            <w:r>
              <w:rPr>
                <w:rFonts w:ascii="Calibri" w:eastAsia="Times New Roman" w:hAnsi="Calibri" w:cs="Calibri"/>
              </w:rPr>
              <w:t>a</w:t>
            </w:r>
            <w:r w:rsidRPr="007B5692">
              <w:rPr>
                <w:rFonts w:ascii="Calibri" w:eastAsia="Times New Roman" w:hAnsi="Calibri" w:cs="Calibri"/>
              </w:rPr>
              <w:t xml:space="preserve">gonist </w:t>
            </w:r>
            <w:r>
              <w:rPr>
                <w:rFonts w:ascii="Calibri" w:eastAsia="Times New Roman" w:hAnsi="Calibri" w:cs="Calibri"/>
              </w:rPr>
              <w:t>a</w:t>
            </w:r>
            <w:r w:rsidRPr="007B5692">
              <w:rPr>
                <w:rFonts w:ascii="Calibri" w:eastAsia="Times New Roman" w:hAnsi="Calibri" w:cs="Calibri"/>
              </w:rPr>
              <w:t>ntibody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D320A4" w:rsidRPr="005F38AA" w14:paraId="63C8F168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7DF3555" w14:textId="7BF24B4F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0DF76A" w14:textId="5A54AB0E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0981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D968F6" w14:textId="06F83ABE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A9C7BD6" w14:textId="18265E25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0478BBF" w14:textId="12F65EC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STK-012 (IL-2 </w:t>
            </w:r>
            <w:r>
              <w:rPr>
                <w:rFonts w:ascii="Calibri" w:eastAsia="Times New Roman" w:hAnsi="Calibri" w:cs="Calibri"/>
              </w:rPr>
              <w:t>a</w:t>
            </w:r>
            <w:r w:rsidRPr="007B5692">
              <w:rPr>
                <w:rFonts w:ascii="Calibri" w:eastAsia="Times New Roman" w:hAnsi="Calibri" w:cs="Calibri"/>
              </w:rPr>
              <w:t xml:space="preserve">gonist </w:t>
            </w:r>
            <w:r>
              <w:rPr>
                <w:rFonts w:ascii="Calibri" w:eastAsia="Times New Roman" w:hAnsi="Calibri" w:cs="Calibri"/>
              </w:rPr>
              <w:t>a</w:t>
            </w:r>
            <w:r w:rsidRPr="007B5692">
              <w:rPr>
                <w:rFonts w:ascii="Calibri" w:eastAsia="Times New Roman" w:hAnsi="Calibri" w:cs="Calibri"/>
              </w:rPr>
              <w:t>ntibody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D320A4" w:rsidRPr="005F38AA" w14:paraId="3110EF1A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3EE8D83" w14:textId="1A1D5DC5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B7B82C" w14:textId="68E451A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2341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216B2A" w14:textId="637D2A32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D191BC5" w14:textId="4A0075E4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A</w:t>
            </w:r>
            <w:r>
              <w:rPr>
                <w:rFonts w:ascii="Calibri" w:eastAsia="Times New Roman" w:hAnsi="Calibri" w:cs="Calibri"/>
              </w:rPr>
              <w:t>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74B5BE3" w14:textId="1264E2C3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SO-C101(IL-15 </w:t>
            </w:r>
            <w:r>
              <w:rPr>
                <w:rFonts w:ascii="Calibri" w:eastAsia="Times New Roman" w:hAnsi="Calibri" w:cs="Calibri"/>
              </w:rPr>
              <w:t>a</w:t>
            </w:r>
            <w:r w:rsidRPr="007B5692">
              <w:rPr>
                <w:rFonts w:ascii="Calibri" w:eastAsia="Times New Roman" w:hAnsi="Calibri" w:cs="Calibri"/>
              </w:rPr>
              <w:t xml:space="preserve">gonist </w:t>
            </w:r>
            <w:r>
              <w:rPr>
                <w:rFonts w:ascii="Calibri" w:eastAsia="Times New Roman" w:hAnsi="Calibri" w:cs="Calibri"/>
              </w:rPr>
              <w:t>a</w:t>
            </w:r>
            <w:r w:rsidRPr="007B5692">
              <w:rPr>
                <w:rFonts w:ascii="Calibri" w:eastAsia="Times New Roman" w:hAnsi="Calibri" w:cs="Calibri"/>
              </w:rPr>
              <w:t>ntibody</w:t>
            </w:r>
            <w:r>
              <w:rPr>
                <w:rFonts w:ascii="Calibri" w:eastAsia="Times New Roman" w:hAnsi="Calibri" w:cs="Calibri"/>
              </w:rPr>
              <w:t>)</w:t>
            </w:r>
          </w:p>
        </w:tc>
      </w:tr>
      <w:tr w:rsidR="00D320A4" w:rsidRPr="005F38AA" w14:paraId="06E2F4F8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74C7592" w14:textId="3BDC5865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4734B0" w14:textId="3D59DF6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8411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BD04D3" w14:textId="40B035C5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330A7">
              <w:rPr>
                <w:rFonts w:ascii="Calibri" w:eastAsia="Times New Roman" w:hAnsi="Calibri" w:cs="Calibri"/>
              </w:rPr>
              <w:t>Comple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6EF807" w14:textId="04CC99EC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A</w:t>
            </w:r>
            <w:r>
              <w:rPr>
                <w:rFonts w:ascii="Calibri" w:eastAsia="Times New Roman" w:hAnsi="Calibri" w:cs="Calibri"/>
              </w:rPr>
              <w:t>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F2E1B87" w14:textId="29F95C3A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FT500 (iPSC-derived NK cell)</w:t>
            </w:r>
          </w:p>
        </w:tc>
      </w:tr>
      <w:tr w:rsidR="00662916" w:rsidRPr="005F38AA" w14:paraId="0AAC7973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8DAED26" w14:textId="64462681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C8908F" w14:textId="72400E6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3010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5EC246" w14:textId="1E74B88B" w:rsidR="00662916" w:rsidRPr="005330A7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79" w:name="OLE_LINK101"/>
            <w:bookmarkStart w:id="80" w:name="OLE_LINK102"/>
            <w:r w:rsidRPr="00ED2BD2">
              <w:rPr>
                <w:rFonts w:ascii="Calibri" w:eastAsia="Times New Roman" w:hAnsi="Calibri" w:cs="Calibri"/>
              </w:rPr>
              <w:t>Active, not recruiting</w:t>
            </w:r>
            <w:bookmarkEnd w:id="79"/>
            <w:bookmarkEnd w:id="80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C4FC8E0" w14:textId="7ED8788B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81" w:name="OLE_LINK96"/>
            <w:bookmarkStart w:id="82" w:name="OLE_LINK97"/>
            <w:r>
              <w:rPr>
                <w:rFonts w:ascii="Calibri" w:eastAsia="Times New Roman" w:hAnsi="Calibri" w:cs="Calibri"/>
              </w:rPr>
              <w:t>Advanced CC</w:t>
            </w:r>
            <w:bookmarkEnd w:id="81"/>
            <w:bookmarkEnd w:id="82"/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BDA2439" w14:textId="51957AB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TBio-651 (Oncolytic Vaccinia Virus)</w:t>
            </w:r>
          </w:p>
        </w:tc>
      </w:tr>
      <w:tr w:rsidR="00662916" w:rsidRPr="005F38AA" w14:paraId="4199E957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1A39705" w14:textId="23EC0C3E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E54705" w14:textId="349306E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4328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E29177" w14:textId="7B4BBF05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FF350FA" w14:textId="79644F68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A</w:t>
            </w:r>
            <w:r>
              <w:rPr>
                <w:rFonts w:ascii="Calibri" w:eastAsia="Times New Roman" w:hAnsi="Calibri" w:cs="Calibri"/>
              </w:rPr>
              <w:t xml:space="preserve">dvanced CC 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476835A" w14:textId="13C33C3E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AN0025 (Anti-EP4)</w:t>
            </w:r>
          </w:p>
        </w:tc>
      </w:tr>
      <w:tr w:rsidR="00D320A4" w:rsidRPr="005F38AA" w14:paraId="0FCA347E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3E85B31" w14:textId="1AB72C9C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FF33D4" w14:textId="5B34FC1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8494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741B5E" w14:textId="5B32963F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330A7">
              <w:rPr>
                <w:rFonts w:ascii="Calibri" w:eastAsia="Times New Roman" w:hAnsi="Calibri" w:cs="Calibri"/>
              </w:rPr>
              <w:t>Comple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14AA656" w14:textId="31E7C8BA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7DC0C22" w14:textId="24289315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XmAb®22841(Anti-LAG3)</w:t>
            </w:r>
          </w:p>
        </w:tc>
      </w:tr>
      <w:tr w:rsidR="00D320A4" w:rsidRPr="005F38AA" w14:paraId="73F8AFAD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C9213BB" w14:textId="518DB320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0BFA2D" w14:textId="01E88D9F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3116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8952F5" w14:textId="7BF3F2CF" w:rsidR="00662916" w:rsidRPr="005330A7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83" w:name="OLE_LINK99"/>
            <w:bookmarkStart w:id="84" w:name="OLE_LINK100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83"/>
            <w:bookmarkEnd w:id="84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0406D33" w14:textId="7D66D3D9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22AA2275" w14:textId="1C39C289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GM438 (Anti-LILRB4)</w:t>
            </w:r>
          </w:p>
        </w:tc>
      </w:tr>
      <w:tr w:rsidR="00D320A4" w:rsidRPr="005F38AA" w14:paraId="49287B84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0BEA83C" w14:textId="68F29BDA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48D97F" w14:textId="13F5B2E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2155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CC8C7F" w14:textId="3EF420A1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58368FD2" w14:textId="261E97FE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85" w:name="OLE_LINK103"/>
            <w:bookmarkStart w:id="86" w:name="OLE_LINK104"/>
            <w:r>
              <w:rPr>
                <w:rFonts w:ascii="Calibri" w:eastAsia="Times New Roman" w:hAnsi="Calibri" w:cs="Calibri"/>
              </w:rPr>
              <w:t>Advanced CC</w:t>
            </w:r>
            <w:bookmarkEnd w:id="85"/>
            <w:bookmarkEnd w:id="86"/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40384128" w14:textId="5CB736C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GM831 (Anti-ILT3)</w:t>
            </w:r>
          </w:p>
        </w:tc>
      </w:tr>
      <w:tr w:rsidR="00D320A4" w:rsidRPr="005F38AA" w14:paraId="330E65C6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9251BD0" w14:textId="667FE1CB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A8FC91" w14:textId="0C8B2E81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133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EDFFD9" w14:textId="2C54B45B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57CF203" w14:textId="5D383546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5D3030" w14:textId="0F53345D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GM707 (Anti-LILRB1/2)</w:t>
            </w:r>
          </w:p>
        </w:tc>
      </w:tr>
      <w:tr w:rsidR="00D320A4" w:rsidRPr="005F38AA" w14:paraId="52061365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4EFF817" w14:textId="510E9EEB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0D4686" w14:textId="01976CF0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14052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57570D" w14:textId="36948A72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6B3556D" w14:textId="2C502EFF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8E13048" w14:textId="5042DDCE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ONC-392 (Anti-CTLA-4)</w:t>
            </w:r>
          </w:p>
        </w:tc>
      </w:tr>
      <w:tr w:rsidR="00D320A4" w:rsidRPr="005F38AA" w14:paraId="64F51971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8C22F4B" w14:textId="1EC8B705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9D078A" w14:textId="4641F054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4544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373B48" w14:textId="2C5D9FD0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4EA26A0" w14:textId="7B170DCD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5D8B06E" w14:textId="580D06D0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CPI-006 (Anti-CD73)</w:t>
            </w:r>
          </w:p>
        </w:tc>
      </w:tr>
      <w:tr w:rsidR="00D320A4" w:rsidRPr="005F38AA" w14:paraId="6C4E26BD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B5D9E4" w14:textId="1413B0FF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74EA39" w14:textId="00F9B95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18733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4A8A36" w14:textId="2BFFAE3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A51D0D" w14:textId="30F1BCD8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8309F" w14:textId="55CDAA0B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Ipilimumab+Durvalumab(Anti-PD-L1)</w:t>
            </w:r>
          </w:p>
        </w:tc>
      </w:tr>
      <w:tr w:rsidR="00D320A4" w:rsidRPr="005F38AA" w14:paraId="4A0FC41A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F0220B5" w14:textId="7B4139F0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lastRenderedPageBreak/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ADA6DB" w14:textId="6548EB1B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444376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3E6F701" w14:textId="670EEC9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9E93DD" w14:textId="22B07DB3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canced CC (HPV 16/18+)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9B6F76" w14:textId="27282CA4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GX-188E </w:t>
            </w:r>
            <w:r w:rsidR="00D320A4">
              <w:rPr>
                <w:rFonts w:ascii="Calibri" w:eastAsia="Times New Roman" w:hAnsi="Calibri" w:cs="Calibri" w:hint="eastAsia"/>
                <w:lang w:eastAsia="zh-CN"/>
              </w:rPr>
              <w:t>v</w:t>
            </w:r>
            <w:r w:rsidRPr="005F38AA">
              <w:rPr>
                <w:rFonts w:ascii="Calibri" w:eastAsia="Times New Roman" w:hAnsi="Calibri" w:cs="Calibri"/>
              </w:rPr>
              <w:t>accination</w:t>
            </w:r>
          </w:p>
        </w:tc>
      </w:tr>
      <w:tr w:rsidR="00D320A4" w:rsidRPr="005F38AA" w14:paraId="74D283E4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8E20716" w14:textId="544B36EF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36ADFD" w14:textId="6487647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26353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BD71F8" w14:textId="3925E373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U</w:t>
            </w:r>
            <w:r>
              <w:rPr>
                <w:rFonts w:ascii="Calibri" w:eastAsia="Times New Roman" w:hAnsi="Calibri" w:cs="Calibri"/>
              </w:rPr>
              <w:t>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CC9ED45" w14:textId="7D9391C8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9A0470C" w14:textId="214CB22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D320A4" w:rsidRPr="005F38AA" w14:paraId="5FA65F77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844877E" w14:textId="165B2576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0EDAD7" w14:textId="41B8E88C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5893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EE63DD" w14:textId="6DBE240A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87" w:name="OLE_LINK107"/>
            <w:bookmarkStart w:id="88" w:name="OLE_LINK108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87"/>
            <w:bookmarkEnd w:id="88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079F592" w14:textId="32798407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31CEA540" w14:textId="4085641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BTXR3 (n</w:t>
            </w:r>
            <w:r w:rsidRPr="005F38AA">
              <w:rPr>
                <w:rFonts w:ascii="Calibri" w:eastAsia="Times New Roman" w:hAnsi="Calibri" w:cs="Calibri" w:hint="eastAsia"/>
              </w:rPr>
              <w:t>anoparticle</w:t>
            </w:r>
            <w:r w:rsidRPr="005F38AA">
              <w:rPr>
                <w:rFonts w:ascii="Calibri" w:eastAsia="Times New Roman" w:hAnsi="Calibri" w:cs="Calibri"/>
              </w:rPr>
              <w:t>)+Radiotherapy</w:t>
            </w:r>
          </w:p>
        </w:tc>
      </w:tr>
      <w:tr w:rsidR="00D320A4" w:rsidRPr="005F38AA" w14:paraId="735303A1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C34DFBD" w14:textId="6987A10A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782A1A" w14:textId="0B7D4574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2389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F41C7C" w14:textId="2169A502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89" w:name="OLE_LINK85"/>
            <w:bookmarkStart w:id="90" w:name="OLE_LINK86"/>
            <w:bookmarkStart w:id="91" w:name="OLE_LINK105"/>
            <w:r w:rsidRPr="00ED2BD2">
              <w:rPr>
                <w:rFonts w:ascii="Calibri" w:eastAsia="Times New Roman" w:hAnsi="Calibri" w:cs="Calibri"/>
              </w:rPr>
              <w:t>Recruiting</w:t>
            </w:r>
            <w:bookmarkEnd w:id="89"/>
            <w:bookmarkEnd w:id="90"/>
            <w:bookmarkEnd w:id="91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06F59040" w14:textId="5AA0D643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5AB9A81" w14:textId="243C11A5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Carboplatin+Paclitaxel → </w:t>
            </w:r>
            <w:r w:rsidR="00D320A4">
              <w:rPr>
                <w:rFonts w:ascii="Calibri" w:eastAsia="Times New Roman" w:hAnsi="Calibri" w:cs="Calibri"/>
              </w:rPr>
              <w:t>R</w:t>
            </w:r>
            <w:r w:rsidRPr="005F38AA">
              <w:rPr>
                <w:rFonts w:ascii="Calibri" w:eastAsia="Times New Roman" w:hAnsi="Calibri" w:cs="Calibri"/>
              </w:rPr>
              <w:t>adical surgery</w:t>
            </w:r>
          </w:p>
        </w:tc>
      </w:tr>
      <w:tr w:rsidR="00662916" w:rsidRPr="005F38AA" w14:paraId="2CF588EB" w14:textId="77777777" w:rsidTr="00D320A4">
        <w:trPr>
          <w:trHeight w:val="29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50E4DF" w14:textId="7F479688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694728" w14:textId="7A90867F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22194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DBA505" w14:textId="2B02CFC4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568257" w14:textId="726952A4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</w:t>
            </w:r>
            <w:r>
              <w:rPr>
                <w:rFonts w:ascii="Calibri" w:eastAsia="Times New Roman" w:hAnsi="Calibri" w:cs="Calibri"/>
              </w:rPr>
              <w:t>A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30F0F" w14:textId="3DE01AD0" w:rsidR="00662916" w:rsidRPr="00D07FD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</w:t>
            </w:r>
            <w:r>
              <w:rPr>
                <w:rFonts w:ascii="Calibri" w:eastAsia="Times New Roman" w:hAnsi="Calibri" w:cs="Calibri"/>
              </w:rPr>
              <w:t>CRT</w:t>
            </w:r>
          </w:p>
        </w:tc>
      </w:tr>
      <w:tr w:rsidR="00662916" w:rsidRPr="005F38AA" w14:paraId="60BFD49D" w14:textId="77777777" w:rsidTr="00153BBF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AAEF7F8" w14:textId="6232A8CB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Nivoluma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56BB498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FFBFA57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D320A4" w:rsidRPr="00662916" w14:paraId="7FEAA0A1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3A4C7249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1C93FE6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40A52B2E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B764846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3BF60A0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662916" w:rsidRPr="005F38AA" w14:paraId="0FCC7A17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1557E27" w14:textId="745914FF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D54DC0" w14:textId="04556E9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2257528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147F56" w14:textId="6A3E9851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92" w:name="OLE_LINK109"/>
            <w:bookmarkStart w:id="93" w:name="OLE_LINK110"/>
            <w:r w:rsidRPr="00ED2BD2">
              <w:rPr>
                <w:rFonts w:ascii="Calibri" w:eastAsia="Times New Roman" w:hAnsi="Calibri" w:cs="Calibri"/>
              </w:rPr>
              <w:t>Active, not recruiting</w:t>
            </w:r>
            <w:bookmarkEnd w:id="92"/>
            <w:bookmarkEnd w:id="93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65F61C" w14:textId="11AE94C4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9F715A" w14:textId="718DE8E2" w:rsidR="00662916" w:rsidRPr="0072639B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662916" w:rsidRPr="005F38AA" w14:paraId="613AFF1D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748984" w14:textId="1EB22CDA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CC5988" w14:textId="58BE8B78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5085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93824F" w14:textId="7A9A490E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AFAEA9E" w14:textId="43F29178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70761AD" w14:textId="4DF985A9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Ipilimumab</w:t>
            </w:r>
          </w:p>
        </w:tc>
      </w:tr>
      <w:tr w:rsidR="00D320A4" w:rsidRPr="005F38AA" w14:paraId="5DA03E18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38D42A" w14:textId="2EB307C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3049FD" w14:textId="7AA7D34D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0421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935CFA" w14:textId="607AF264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Suspend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B62DC82" w14:textId="3DE1FECA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AB21A1B" w14:textId="14B4959A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Lucitanib</w:t>
            </w:r>
          </w:p>
        </w:tc>
      </w:tr>
      <w:tr w:rsidR="00D320A4" w:rsidRPr="005F38AA" w14:paraId="6938FDEB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5C3E8A" w14:textId="2867046C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D81876" w14:textId="3A033723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23795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2F4919" w14:textId="7C18CED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E1422F0" w14:textId="34EF1C51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 (HPV+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58D4FBF" w14:textId="2D66E4E0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HPV-16/18 E6/E7-Specific T lymphocytes</w:t>
            </w:r>
          </w:p>
        </w:tc>
      </w:tr>
      <w:tr w:rsidR="00D320A4" w:rsidRPr="005F38AA" w14:paraId="4EF80BBB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506B5D" w14:textId="095BB35B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33B5A9" w14:textId="1FE7E6B4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1807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CCFD5E" w14:textId="07A73764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020EB58" w14:textId="5D3237B8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9F173E6" w14:textId="71C7FB56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 xml:space="preserve">BA3071 </w:t>
            </w:r>
            <w:r w:rsidR="00D320A4">
              <w:rPr>
                <w:rFonts w:ascii="微软雅黑" w:eastAsia="微软雅黑" w:hAnsi="微软雅黑" w:cs="微软雅黑"/>
              </w:rPr>
              <w:t>(</w:t>
            </w:r>
            <w:r w:rsidRPr="005F38AA">
              <w:rPr>
                <w:rFonts w:ascii="Calibri" w:eastAsia="Times New Roman" w:hAnsi="Calibri" w:cs="Calibri" w:hint="eastAsia"/>
              </w:rPr>
              <w:t>Anti-CTLA</w:t>
            </w:r>
            <w:r w:rsidRPr="005F38AA">
              <w:rPr>
                <w:rFonts w:ascii="Calibri" w:eastAsia="Times New Roman" w:hAnsi="Calibri" w:cs="Calibri"/>
              </w:rPr>
              <w:t>-4</w:t>
            </w:r>
            <w:r w:rsidR="00D320A4">
              <w:rPr>
                <w:rFonts w:ascii="微软雅黑" w:eastAsia="微软雅黑" w:hAnsi="微软雅黑" w:cs="微软雅黑" w:hint="eastAsia"/>
              </w:rPr>
              <w:t>)</w:t>
            </w:r>
          </w:p>
        </w:tc>
      </w:tr>
      <w:tr w:rsidR="00D320A4" w:rsidRPr="005F38AA" w14:paraId="7B36E35B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46ABA1" w14:textId="1212FEA0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32E303" w14:textId="29268452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8411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3B91F2" w14:textId="45AF097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330A7">
              <w:rPr>
                <w:rFonts w:ascii="Calibri" w:eastAsia="Times New Roman" w:hAnsi="Calibri" w:cs="Calibri"/>
              </w:rPr>
              <w:t>Comple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E5ACFE8" w14:textId="670B059A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A</w:t>
            </w:r>
            <w:r>
              <w:rPr>
                <w:rFonts w:ascii="Calibri" w:eastAsia="Times New Roman" w:hAnsi="Calibri" w:cs="Calibri"/>
              </w:rPr>
              <w:t>dvanced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3CE6BEEA" w14:textId="2CE2C9F3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FT500 (iPSC-derived NK cell)</w:t>
            </w:r>
          </w:p>
        </w:tc>
      </w:tr>
      <w:tr w:rsidR="00D320A4" w:rsidRPr="005F38AA" w14:paraId="790B0822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DB8052" w14:textId="1A859B1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D6879B" w14:textId="7B5F8531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9252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1D1987" w14:textId="136D9E94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3469302D" w14:textId="6471823C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426A09E9" w14:textId="1FB5DFA1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XB002 (TF-ADC drug)</w:t>
            </w:r>
          </w:p>
        </w:tc>
      </w:tr>
      <w:tr w:rsidR="00662916" w:rsidRPr="005F38AA" w14:paraId="74139B15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9F080" w14:textId="7031BAC3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C26BC" w14:textId="178868AD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8957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16B1AB" w14:textId="1F44B85C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9AACFE0" w14:textId="75D42A95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bookmarkStart w:id="94" w:name="OLE_LINK111"/>
            <w:bookmarkStart w:id="95" w:name="OLE_LINK112"/>
            <w:r>
              <w:rPr>
                <w:rFonts w:ascii="Calibri" w:eastAsia="Times New Roman" w:hAnsi="Calibri" w:cs="Calibri"/>
              </w:rPr>
              <w:t>Advanced CC</w:t>
            </w:r>
            <w:bookmarkEnd w:id="94"/>
            <w:bookmarkEnd w:id="95"/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28F5ADA7" w14:textId="7B290381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926EA2">
              <w:rPr>
                <w:rFonts w:ascii="Calibri" w:eastAsia="Times New Roman" w:hAnsi="Calibri" w:cs="Calibri"/>
              </w:rPr>
              <w:t>BMS-986340</w:t>
            </w:r>
            <w:r>
              <w:rPr>
                <w:rFonts w:ascii="Calibri" w:eastAsia="Times New Roman" w:hAnsi="Calibri" w:cs="Calibri"/>
              </w:rPr>
              <w:t xml:space="preserve"> (Anti-CCR8)</w:t>
            </w:r>
          </w:p>
        </w:tc>
      </w:tr>
      <w:tr w:rsidR="00D320A4" w:rsidRPr="005F38AA" w14:paraId="45174A65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08FF98" w14:textId="20BF8ADA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4255D0" w14:textId="77CD799E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5893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E30678" w14:textId="5B14F6A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487C17BD" w14:textId="213D5CBE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5BA787F3" w14:textId="2001FE4B" w:rsidR="00662916" w:rsidRPr="00926EA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BTXR3(n</w:t>
            </w:r>
            <w:r w:rsidRPr="005F38AA">
              <w:rPr>
                <w:rFonts w:ascii="Calibri" w:eastAsia="Times New Roman" w:hAnsi="Calibri" w:cs="Calibri" w:hint="eastAsia"/>
              </w:rPr>
              <w:t>anoparticle</w:t>
            </w:r>
            <w:r w:rsidRPr="005F38AA">
              <w:rPr>
                <w:rFonts w:ascii="Calibri" w:eastAsia="Times New Roman" w:hAnsi="Calibri" w:cs="Calibri"/>
              </w:rPr>
              <w:t>)+Radiotherapy</w:t>
            </w:r>
          </w:p>
        </w:tc>
      </w:tr>
      <w:tr w:rsidR="00D320A4" w:rsidRPr="005F38AA" w14:paraId="4E1B073B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317668" w14:textId="3265C372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/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983E56" w14:textId="33CA830F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2988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9C38D1" w14:textId="259F26DA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Comple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723C8004" w14:textId="156ABA7B" w:rsid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A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16080E58" w14:textId="0D9AB90F" w:rsidR="00662916" w:rsidRPr="009543E3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CRT</w:t>
            </w:r>
          </w:p>
        </w:tc>
      </w:tr>
      <w:tr w:rsidR="00662916" w:rsidRPr="005F38AA" w14:paraId="21927101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F14449" w14:textId="1BA17CED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I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D5AD44" w14:textId="5D2AC990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54921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64D036" w14:textId="2949BE26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19947E89" w14:textId="09A6981F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AC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</w:tcPr>
          <w:p w14:paraId="70C71C38" w14:textId="1814AAB4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Ipilimumab+</w:t>
            </w:r>
            <w:r w:rsidRPr="005F38AA">
              <w:rPr>
                <w:rFonts w:ascii="Calibri" w:eastAsia="Times New Roman" w:hAnsi="Calibri" w:cs="Calibri" w:hint="eastAsia"/>
              </w:rPr>
              <w:t>CCRT</w:t>
            </w:r>
          </w:p>
        </w:tc>
      </w:tr>
      <w:tr w:rsidR="00D320A4" w:rsidRPr="005F38AA" w14:paraId="58FD6AB4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05F322" w14:textId="65F0E53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  <w:r>
              <w:rPr>
                <w:rFonts w:ascii="Calibri" w:eastAsia="Times New Roman" w:hAnsi="Calibri" w:cs="Calibri"/>
              </w:rPr>
              <w:t>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4D0292" w14:textId="0E713105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352726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685CC1" w14:textId="191F55F8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Terminated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BB170E" w14:textId="7750F1A6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LA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703DBD" w14:textId="234E4208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CCRT</w:t>
            </w:r>
          </w:p>
        </w:tc>
      </w:tr>
      <w:tr w:rsidR="00662916" w:rsidRPr="005F38AA" w14:paraId="7E20A75D" w14:textId="77777777" w:rsidTr="00153BBF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1F8212B7" w14:textId="0AEB0D9D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Spartalizuma</w:t>
            </w:r>
            <w:r w:rsidRPr="005F38AA">
              <w:rPr>
                <w:rFonts w:ascii="Calibri" w:eastAsia="Times New Roman" w:hAnsi="Calibri" w:cs="Calibri" w:hint="eastAsia"/>
                <w:b/>
                <w:bCs/>
              </w:rPr>
              <w:t>b</w:t>
            </w:r>
            <w:r w:rsidRPr="005F38AA">
              <w:rPr>
                <w:rFonts w:ascii="Calibri" w:eastAsia="Times New Roman" w:hAnsi="Calibri" w:cs="Calibri"/>
                <w:b/>
                <w:bCs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5C14AF5A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097E45E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D320A4" w:rsidRPr="00662916" w14:paraId="61BE00F3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45C183FC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BF13549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5F960A15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A0DBC4B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1BFD5BF8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D320A4" w:rsidRPr="005F38AA" w14:paraId="0D7ECC77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374B89" w14:textId="02DB9F0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5997C4" w14:textId="0B9660BB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80287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20219A" w14:textId="76B75C8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B60442" w14:textId="7777777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CE46CC" w14:textId="7777777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-</w:t>
            </w:r>
          </w:p>
        </w:tc>
      </w:tr>
      <w:tr w:rsidR="00662916" w:rsidRPr="005F38AA" w14:paraId="222F3175" w14:textId="77777777" w:rsidTr="00153BBF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4897E35D" w14:textId="47711B79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 xml:space="preserve">Sym02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05FA4832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6DB05EBC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D320A4" w:rsidRPr="00662916" w14:paraId="5C079871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0789235C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331E2955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7248277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3EADC7E0" w14:textId="1F2F5005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2BD9C281" w14:textId="751DA53B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D320A4" w:rsidRPr="005F38AA" w14:paraId="2291E04F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700F21" w14:textId="55C0D4FC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0123EE" w14:textId="62EEEE99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67243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CC2B1D" w14:textId="59671E15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 w:rsidRPr="00ED2BD2">
              <w:rPr>
                <w:rFonts w:ascii="Calibri" w:eastAsia="Times New Roman" w:hAnsi="Calibri" w:cs="Calibri"/>
              </w:rPr>
              <w:t>ecruit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9EE695" w14:textId="7777777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009CF3" w14:textId="61B7B1B8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Sym</w:t>
            </w:r>
            <w:r>
              <w:rPr>
                <w:rFonts w:ascii="Calibri" w:eastAsia="Times New Roman" w:hAnsi="Calibri" w:cs="Calibri"/>
              </w:rPr>
              <w:t>024 (Anti-CD73)</w:t>
            </w:r>
          </w:p>
        </w:tc>
      </w:tr>
      <w:tr w:rsidR="00662916" w:rsidRPr="005F38AA" w14:paraId="46DE8BD0" w14:textId="77777777" w:rsidTr="00153BBF">
        <w:trPr>
          <w:trHeight w:val="397"/>
        </w:trPr>
        <w:tc>
          <w:tcPr>
            <w:tcW w:w="4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noWrap/>
            <w:vAlign w:val="center"/>
            <w:hideMark/>
          </w:tcPr>
          <w:p w14:paraId="2240CB72" w14:textId="75FCDC95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F38AA">
              <w:rPr>
                <w:rFonts w:ascii="Calibri" w:eastAsia="Times New Roman" w:hAnsi="Calibri" w:cs="Calibri"/>
                <w:b/>
                <w:bCs/>
              </w:rPr>
              <w:t>Sasanlima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2AC9A56A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C5E0B3" w:themeFill="accent6" w:themeFillTint="66"/>
            <w:vAlign w:val="center"/>
          </w:tcPr>
          <w:p w14:paraId="14DB948C" w14:textId="77777777" w:rsidR="00662916" w:rsidRPr="005F38AA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D320A4" w:rsidRPr="00662916" w14:paraId="3AAF4729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62A672F1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694733A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  <w:noWrap/>
          </w:tcPr>
          <w:p w14:paraId="28152C39" w14:textId="77777777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4F4E4A5E" w14:textId="71F57894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ancer typ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0987D2D1" w14:textId="711FBB2D" w:rsidR="00662916" w:rsidRPr="00662916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Combined drug</w:t>
            </w:r>
            <w:r w:rsidRPr="00662916">
              <w:rPr>
                <w:rFonts w:ascii="Calibri" w:eastAsia="Times New Roman" w:hAnsi="Calibri" w:cs="Calibri"/>
                <w:b/>
                <w:bCs/>
              </w:rPr>
              <w:t>/</w:t>
            </w:r>
            <w:r w:rsidRPr="00662916">
              <w:rPr>
                <w:rFonts w:ascii="Calibri" w:eastAsia="Times New Roman" w:hAnsi="Calibri" w:cs="Calibri" w:hint="eastAsia"/>
                <w:b/>
                <w:bCs/>
              </w:rPr>
              <w:t>therapy</w:t>
            </w:r>
          </w:p>
        </w:tc>
      </w:tr>
      <w:tr w:rsidR="00D320A4" w:rsidRPr="005F38AA" w14:paraId="4C5A3885" w14:textId="77777777" w:rsidTr="00D320A4">
        <w:trPr>
          <w:trHeight w:val="290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149C250" w14:textId="7777777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B06FC6" w14:textId="68F98256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254107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BCCA62" w14:textId="7777777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ACE813" w14:textId="5F850574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Advanced CC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4FC58A" w14:textId="1C29AD8A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SEA-TGT</w:t>
            </w:r>
            <w:r>
              <w:rPr>
                <w:rFonts w:ascii="Calibri" w:eastAsia="Times New Roman" w:hAnsi="Calibri" w:cs="Calibri"/>
              </w:rPr>
              <w:t xml:space="preserve"> (</w:t>
            </w:r>
            <w:r w:rsidR="00D320A4">
              <w:rPr>
                <w:rFonts w:ascii="Calibri" w:eastAsia="Times New Roman" w:hAnsi="Calibri" w:cs="Calibri"/>
              </w:rPr>
              <w:t>A</w:t>
            </w:r>
            <w:r>
              <w:rPr>
                <w:rFonts w:ascii="Calibri" w:eastAsia="Times New Roman" w:hAnsi="Calibri" w:cs="Calibri"/>
              </w:rPr>
              <w:t>nti-TIGIT)</w:t>
            </w:r>
          </w:p>
        </w:tc>
      </w:tr>
      <w:tr w:rsidR="00D320A4" w:rsidRPr="005F38AA" w14:paraId="760905DD" w14:textId="77777777" w:rsidTr="00D320A4">
        <w:trPr>
          <w:trHeight w:val="290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371AB0" w14:textId="19525248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I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0799A5" w14:textId="6E5AB071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NCT0445825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9E2244" w14:textId="56E07F3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953D95" w14:textId="77777777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 w:hint="eastAsia"/>
              </w:rPr>
              <w:t>R</w:t>
            </w:r>
            <w:r>
              <w:rPr>
                <w:rFonts w:ascii="Calibri" w:eastAsia="Times New Roman" w:hAnsi="Calibri" w:cs="Calibri"/>
              </w:rPr>
              <w:t>/M C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683D6A" w14:textId="5E478DEA" w:rsidR="00662916" w:rsidRPr="00ED2BD2" w:rsidRDefault="00662916" w:rsidP="00662916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5F38AA">
              <w:rPr>
                <w:rFonts w:ascii="Calibri" w:eastAsia="Times New Roman" w:hAnsi="Calibri" w:cs="Calibri"/>
              </w:rPr>
              <w:t>PF-07265807</w:t>
            </w:r>
            <w:r>
              <w:rPr>
                <w:rFonts w:ascii="Calibri" w:eastAsia="Times New Roman" w:hAnsi="Calibri" w:cs="Calibri"/>
              </w:rPr>
              <w:t xml:space="preserve"> (Anti-</w:t>
            </w:r>
            <w:r w:rsidRPr="005F38AA">
              <w:rPr>
                <w:rFonts w:ascii="Calibri" w:eastAsia="Times New Roman" w:hAnsi="Calibri" w:cs="Calibri"/>
              </w:rPr>
              <w:t>AXL/MER</w:t>
            </w:r>
            <w:r>
              <w:rPr>
                <w:rFonts w:ascii="Calibri" w:eastAsia="Times New Roman" w:hAnsi="Calibri" w:cs="Calibri"/>
              </w:rPr>
              <w:t>)</w:t>
            </w:r>
            <w:r w:rsidRPr="008B0640">
              <w:rPr>
                <w:rFonts w:ascii="Calibri" w:eastAsia="Times New Roman" w:hAnsi="Calibri" w:cs="Calibri"/>
              </w:rPr>
              <w:t>±</w:t>
            </w:r>
            <w:r w:rsidR="00D320A4">
              <w:rPr>
                <w:rFonts w:ascii="Calibri" w:eastAsia="Times New Roman" w:hAnsi="Calibri" w:cs="Calibri"/>
              </w:rPr>
              <w:t>A</w:t>
            </w:r>
            <w:r w:rsidRPr="005F38AA">
              <w:rPr>
                <w:rFonts w:ascii="Calibri" w:eastAsia="Times New Roman" w:hAnsi="Calibri" w:cs="Calibri"/>
              </w:rPr>
              <w:t>xitinib</w:t>
            </w:r>
          </w:p>
        </w:tc>
      </w:tr>
    </w:tbl>
    <w:p w14:paraId="2A91A259" w14:textId="5AE73808" w:rsidR="00FC398C" w:rsidRPr="005F38AA" w:rsidRDefault="00FC398C" w:rsidP="005F38AA">
      <w:pPr>
        <w:spacing w:after="0" w:line="240" w:lineRule="auto"/>
        <w:rPr>
          <w:rFonts w:ascii="Calibri" w:eastAsia="Times New Roman" w:hAnsi="Calibri" w:cs="Calibri"/>
        </w:rPr>
      </w:pPr>
    </w:p>
    <w:sectPr w:rsidR="00FC398C" w:rsidRPr="005F38AA" w:rsidSect="00B957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1"/>
  </w:docVars>
  <w:rsids>
    <w:rsidRoot w:val="009B520C"/>
    <w:rsid w:val="00024710"/>
    <w:rsid w:val="0004201A"/>
    <w:rsid w:val="0006501C"/>
    <w:rsid w:val="00070D8D"/>
    <w:rsid w:val="000B5FB3"/>
    <w:rsid w:val="000C3B78"/>
    <w:rsid w:val="000F153E"/>
    <w:rsid w:val="00123227"/>
    <w:rsid w:val="00152E27"/>
    <w:rsid w:val="00153BBF"/>
    <w:rsid w:val="00162768"/>
    <w:rsid w:val="00197E32"/>
    <w:rsid w:val="001A2EE6"/>
    <w:rsid w:val="001A5221"/>
    <w:rsid w:val="001B4813"/>
    <w:rsid w:val="001B7BA9"/>
    <w:rsid w:val="001C0489"/>
    <w:rsid w:val="001D11EC"/>
    <w:rsid w:val="001D4D43"/>
    <w:rsid w:val="001D5284"/>
    <w:rsid w:val="001E05E7"/>
    <w:rsid w:val="001E42B9"/>
    <w:rsid w:val="002133BE"/>
    <w:rsid w:val="002162F7"/>
    <w:rsid w:val="002207B8"/>
    <w:rsid w:val="002339C1"/>
    <w:rsid w:val="00244B09"/>
    <w:rsid w:val="00293544"/>
    <w:rsid w:val="0029509F"/>
    <w:rsid w:val="002A6B78"/>
    <w:rsid w:val="002C50F6"/>
    <w:rsid w:val="002D252F"/>
    <w:rsid w:val="00315B44"/>
    <w:rsid w:val="003774ED"/>
    <w:rsid w:val="00383260"/>
    <w:rsid w:val="00390E11"/>
    <w:rsid w:val="003D2895"/>
    <w:rsid w:val="0043552A"/>
    <w:rsid w:val="0043722C"/>
    <w:rsid w:val="004855B3"/>
    <w:rsid w:val="00496F9F"/>
    <w:rsid w:val="004A0975"/>
    <w:rsid w:val="004B15C0"/>
    <w:rsid w:val="004B51C5"/>
    <w:rsid w:val="0050624E"/>
    <w:rsid w:val="005156BC"/>
    <w:rsid w:val="005330A7"/>
    <w:rsid w:val="005432AD"/>
    <w:rsid w:val="0056702F"/>
    <w:rsid w:val="005727D8"/>
    <w:rsid w:val="005966C8"/>
    <w:rsid w:val="005968EF"/>
    <w:rsid w:val="00596AEF"/>
    <w:rsid w:val="005A259B"/>
    <w:rsid w:val="005B7DAF"/>
    <w:rsid w:val="005F1313"/>
    <w:rsid w:val="005F38AA"/>
    <w:rsid w:val="005F5A63"/>
    <w:rsid w:val="00602C82"/>
    <w:rsid w:val="00606678"/>
    <w:rsid w:val="00627195"/>
    <w:rsid w:val="006431E8"/>
    <w:rsid w:val="00652FA8"/>
    <w:rsid w:val="00654257"/>
    <w:rsid w:val="0066227E"/>
    <w:rsid w:val="00662916"/>
    <w:rsid w:val="00676384"/>
    <w:rsid w:val="006A6221"/>
    <w:rsid w:val="006A66A4"/>
    <w:rsid w:val="006B0EAB"/>
    <w:rsid w:val="006D44B8"/>
    <w:rsid w:val="006E50E5"/>
    <w:rsid w:val="006F37A5"/>
    <w:rsid w:val="006F454D"/>
    <w:rsid w:val="00714A8A"/>
    <w:rsid w:val="00717C90"/>
    <w:rsid w:val="00725489"/>
    <w:rsid w:val="0072639B"/>
    <w:rsid w:val="007317F4"/>
    <w:rsid w:val="00736B53"/>
    <w:rsid w:val="00737B1B"/>
    <w:rsid w:val="00773B79"/>
    <w:rsid w:val="00774297"/>
    <w:rsid w:val="007B5692"/>
    <w:rsid w:val="007C47E7"/>
    <w:rsid w:val="007E19B2"/>
    <w:rsid w:val="007F3DE1"/>
    <w:rsid w:val="0080361F"/>
    <w:rsid w:val="00803930"/>
    <w:rsid w:val="00813DDA"/>
    <w:rsid w:val="00830066"/>
    <w:rsid w:val="008571FF"/>
    <w:rsid w:val="008673FA"/>
    <w:rsid w:val="00871898"/>
    <w:rsid w:val="008B0640"/>
    <w:rsid w:val="008D0A53"/>
    <w:rsid w:val="008E15F8"/>
    <w:rsid w:val="008E3113"/>
    <w:rsid w:val="008F6BF3"/>
    <w:rsid w:val="00915123"/>
    <w:rsid w:val="00926EA2"/>
    <w:rsid w:val="009310C8"/>
    <w:rsid w:val="009375C5"/>
    <w:rsid w:val="00952806"/>
    <w:rsid w:val="009543E3"/>
    <w:rsid w:val="00985709"/>
    <w:rsid w:val="009B520C"/>
    <w:rsid w:val="009D5C9B"/>
    <w:rsid w:val="009F7BE9"/>
    <w:rsid w:val="00A36FA7"/>
    <w:rsid w:val="00A54D0D"/>
    <w:rsid w:val="00A869EA"/>
    <w:rsid w:val="00B4069A"/>
    <w:rsid w:val="00B40BCC"/>
    <w:rsid w:val="00B95758"/>
    <w:rsid w:val="00B95AB5"/>
    <w:rsid w:val="00BA48E7"/>
    <w:rsid w:val="00BC4F2B"/>
    <w:rsid w:val="00BD4CE0"/>
    <w:rsid w:val="00C22A33"/>
    <w:rsid w:val="00C26229"/>
    <w:rsid w:val="00C27BFB"/>
    <w:rsid w:val="00C415C6"/>
    <w:rsid w:val="00C673EB"/>
    <w:rsid w:val="00C811AE"/>
    <w:rsid w:val="00CD5B2D"/>
    <w:rsid w:val="00D00C64"/>
    <w:rsid w:val="00D07FD6"/>
    <w:rsid w:val="00D320A4"/>
    <w:rsid w:val="00D3496E"/>
    <w:rsid w:val="00D43E44"/>
    <w:rsid w:val="00D71CF1"/>
    <w:rsid w:val="00D87A0D"/>
    <w:rsid w:val="00D904A2"/>
    <w:rsid w:val="00D92F45"/>
    <w:rsid w:val="00E014D6"/>
    <w:rsid w:val="00E3669C"/>
    <w:rsid w:val="00E37451"/>
    <w:rsid w:val="00E41C76"/>
    <w:rsid w:val="00E523F1"/>
    <w:rsid w:val="00E52FB0"/>
    <w:rsid w:val="00E91247"/>
    <w:rsid w:val="00E92100"/>
    <w:rsid w:val="00E94224"/>
    <w:rsid w:val="00EC4DA6"/>
    <w:rsid w:val="00ED2BD2"/>
    <w:rsid w:val="00EE0CA1"/>
    <w:rsid w:val="00F4649A"/>
    <w:rsid w:val="00F603FD"/>
    <w:rsid w:val="00F8335A"/>
    <w:rsid w:val="00FC398C"/>
    <w:rsid w:val="00FC74BD"/>
    <w:rsid w:val="00FE7E6D"/>
    <w:rsid w:val="00FF3E86"/>
    <w:rsid w:val="00FF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16C2"/>
  <w15:docId w15:val="{CBAD7087-1DD0-9441-AD5B-60FB0E166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5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317F4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FC3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C398C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a0"/>
    <w:rsid w:val="00EE0C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4</Pages>
  <Words>1240</Words>
  <Characters>706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sdz</cp:lastModifiedBy>
  <cp:revision>12</cp:revision>
  <dcterms:created xsi:type="dcterms:W3CDTF">2019-05-21T03:23:00Z</dcterms:created>
  <dcterms:modified xsi:type="dcterms:W3CDTF">2023-06-17T04:03:00Z</dcterms:modified>
</cp:coreProperties>
</file>